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DCABC" w14:textId="5D9A88BB" w:rsidR="005A59B9" w:rsidRPr="005B5BBD" w:rsidRDefault="005A59B9" w:rsidP="0039019A">
      <w:pPr>
        <w:spacing w:after="0" w:line="240" w:lineRule="auto"/>
        <w:ind w:left="-180"/>
        <w:jc w:val="both"/>
        <w:rPr>
          <w:rFonts w:cs="Mangal"/>
          <w:sz w:val="12"/>
          <w:szCs w:val="12"/>
          <w:lang w:bidi="ar-EG"/>
        </w:rPr>
      </w:pPr>
      <w:r w:rsidRPr="005B5BBD">
        <w:rPr>
          <w:b/>
          <w:sz w:val="20"/>
          <w:szCs w:val="16"/>
        </w:rPr>
        <w:t>Supplementary Materials:</w:t>
      </w:r>
      <w:r w:rsidRPr="005B5BBD">
        <w:rPr>
          <w:sz w:val="20"/>
          <w:szCs w:val="16"/>
        </w:rPr>
        <w:t xml:space="preserve"> Table S1: Adequacy of the model tested, Table S2: Chemical, phytochemicals and microbiological profiles of fresh Sun-root and sun-root snack bars, </w:t>
      </w:r>
      <w:r w:rsidR="00C738E8" w:rsidRPr="00C738E8">
        <w:rPr>
          <w:sz w:val="20"/>
          <w:szCs w:val="16"/>
        </w:rPr>
        <w:t xml:space="preserve">Table S3 trials 1 and 2 for optimizing concentration (g) of sun-root, potato (g) and Oats (g)added to produce sun-root snack bar; Table S4 Sensory mean scores of trials 1and 2 </w:t>
      </w:r>
      <w:r w:rsidR="0039019A">
        <w:rPr>
          <w:sz w:val="20"/>
          <w:szCs w:val="16"/>
        </w:rPr>
        <w:t xml:space="preserve">; </w:t>
      </w:r>
      <w:r w:rsidRPr="005B5BBD">
        <w:rPr>
          <w:rFonts w:eastAsia="SimSun"/>
          <w:szCs w:val="16"/>
          <w:lang w:eastAsia="zh-CN"/>
        </w:rPr>
        <w:t xml:space="preserve">Figure S1 results of </w:t>
      </w:r>
      <w:r w:rsidR="0039019A">
        <w:rPr>
          <w:rFonts w:eastAsia="SimSun"/>
          <w:szCs w:val="16"/>
          <w:lang w:eastAsia="zh-CN"/>
        </w:rPr>
        <w:t>p</w:t>
      </w:r>
      <w:r w:rsidRPr="005B5BBD">
        <w:rPr>
          <w:rFonts w:eastAsia="SimSun"/>
          <w:szCs w:val="16"/>
          <w:lang w:eastAsia="zh-CN"/>
        </w:rPr>
        <w:t xml:space="preserve">art </w:t>
      </w:r>
      <w:r w:rsidRPr="005B5BBD">
        <w:rPr>
          <w:sz w:val="20"/>
          <w:szCs w:val="16"/>
        </w:rPr>
        <w:t>1 questions that concentrated on the objective which was to see the consumer perception degree about fruits and vegetables bars in general and sunroot bar in particularly.</w:t>
      </w:r>
      <w:r w:rsidRPr="005B5BBD">
        <w:rPr>
          <w:sz w:val="16"/>
          <w:szCs w:val="16"/>
        </w:rPr>
        <w:t xml:space="preserve"> </w:t>
      </w:r>
    </w:p>
    <w:p w14:paraId="454970AB" w14:textId="77777777" w:rsidR="005A59B9" w:rsidRDefault="005A59B9" w:rsidP="005A59B9">
      <w:pPr>
        <w:spacing w:line="240" w:lineRule="auto"/>
        <w:rPr>
          <w:rFonts w:cs="Mangal"/>
          <w:sz w:val="16"/>
          <w:szCs w:val="16"/>
          <w:lang w:bidi="ar-EG"/>
        </w:rPr>
      </w:pPr>
    </w:p>
    <w:p w14:paraId="2D741847" w14:textId="77777777" w:rsidR="005A59B9" w:rsidRPr="00D54ECF" w:rsidRDefault="005A59B9" w:rsidP="005A59B9">
      <w:pPr>
        <w:spacing w:line="240" w:lineRule="auto"/>
        <w:contextualSpacing/>
        <w:rPr>
          <w:rFonts w:cs="Mangal"/>
          <w:b/>
          <w:bCs/>
          <w:sz w:val="16"/>
          <w:szCs w:val="16"/>
        </w:rPr>
      </w:pPr>
      <w:r w:rsidRPr="00D54ECF">
        <w:rPr>
          <w:rFonts w:cs="Mangal"/>
          <w:b/>
          <w:bCs/>
          <w:sz w:val="16"/>
          <w:szCs w:val="16"/>
        </w:rPr>
        <w:t>Table S</w:t>
      </w:r>
      <w:r>
        <w:rPr>
          <w:rFonts w:cs="Mangal"/>
          <w:b/>
          <w:bCs/>
          <w:sz w:val="16"/>
          <w:szCs w:val="16"/>
        </w:rPr>
        <w:t>1</w:t>
      </w:r>
      <w:r w:rsidRPr="00D54ECF">
        <w:rPr>
          <w:rFonts w:cs="Mangal"/>
          <w:b/>
          <w:bCs/>
          <w:sz w:val="16"/>
          <w:szCs w:val="16"/>
        </w:rPr>
        <w:t>. Adequacy of the model test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2"/>
        <w:gridCol w:w="1126"/>
        <w:gridCol w:w="1150"/>
        <w:gridCol w:w="1195"/>
        <w:gridCol w:w="1206"/>
        <w:gridCol w:w="1140"/>
        <w:gridCol w:w="1152"/>
        <w:gridCol w:w="1215"/>
      </w:tblGrid>
      <w:tr w:rsidR="005A59B9" w:rsidRPr="0041733C" w14:paraId="69234590" w14:textId="77777777" w:rsidTr="00255D96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4328F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 xml:space="preserve">Source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47ED4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Std. Dev.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24D8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R</w:t>
            </w:r>
            <w:r w:rsidRPr="0041733C">
              <w:rPr>
                <w:rFonts w:eastAsia="Calibri" w:cs="Mang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5FF74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Adjusted R</w:t>
            </w:r>
            <w:r w:rsidRPr="0041733C">
              <w:rPr>
                <w:rFonts w:eastAsia="Calibri" w:cs="Mang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5C7D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Predicted R</w:t>
            </w:r>
            <w:r w:rsidRPr="0041733C">
              <w:rPr>
                <w:rFonts w:eastAsia="Calibri" w:cs="Mang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FDCD1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PRES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71ED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p-value</w:t>
            </w:r>
          </w:p>
          <w:p w14:paraId="7265BFB7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Prob &gt; F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8CB7D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Remarks</w:t>
            </w:r>
          </w:p>
        </w:tc>
      </w:tr>
      <w:tr w:rsidR="005A59B9" w:rsidRPr="0041733C" w14:paraId="259BE08E" w14:textId="77777777" w:rsidTr="00255D96">
        <w:tc>
          <w:tcPr>
            <w:tcW w:w="1068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08646" w14:textId="77777777" w:rsidR="005A59B9" w:rsidRPr="0041733C" w:rsidRDefault="005A59B9" w:rsidP="00255D96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Firmness (N)</w:t>
            </w:r>
          </w:p>
        </w:tc>
      </w:tr>
      <w:tr w:rsidR="005A59B9" w:rsidRPr="0041733C" w14:paraId="166F7E6B" w14:textId="77777777" w:rsidTr="00255D96"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6802791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Linear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CF2A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2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4BA98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554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72439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47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571BA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249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8D04D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.09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BEAC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0205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14:paraId="47C973E2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</w:p>
        </w:tc>
      </w:tr>
      <w:tr w:rsidR="005A59B9" w:rsidRPr="0041733C" w14:paraId="30794952" w14:textId="77777777" w:rsidTr="00255D96">
        <w:tc>
          <w:tcPr>
            <w:tcW w:w="1337" w:type="dxa"/>
            <w:shd w:val="clear" w:color="auto" w:fill="auto"/>
          </w:tcPr>
          <w:p w14:paraId="4E519621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2FI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AF93FDD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713CCE4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623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DA804DF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450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1CFA1C7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46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7DFCB4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2.23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D543BB8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0163</w:t>
            </w:r>
          </w:p>
        </w:tc>
        <w:tc>
          <w:tcPr>
            <w:tcW w:w="1339" w:type="dxa"/>
            <w:shd w:val="clear" w:color="auto" w:fill="auto"/>
          </w:tcPr>
          <w:p w14:paraId="4383C069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</w:p>
        </w:tc>
      </w:tr>
      <w:tr w:rsidR="005A59B9" w:rsidRPr="0041733C" w14:paraId="33907F9C" w14:textId="77777777" w:rsidTr="00255D96">
        <w:tc>
          <w:tcPr>
            <w:tcW w:w="1337" w:type="dxa"/>
            <w:shd w:val="clear" w:color="auto" w:fill="auto"/>
          </w:tcPr>
          <w:p w14:paraId="37FEAC1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Quadratic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01C3436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50BD742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923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24DB81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854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A9B741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44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8C253C1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0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213EE27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2476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21A41C3F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Suggested</w:t>
            </w:r>
          </w:p>
          <w:p w14:paraId="2FDC5AB4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Aliased</w:t>
            </w:r>
          </w:p>
        </w:tc>
      </w:tr>
      <w:tr w:rsidR="005A59B9" w:rsidRPr="0041733C" w14:paraId="722E82D3" w14:textId="77777777" w:rsidTr="00255D96"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497C63C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Cubic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DB166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088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B6E8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974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CB831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899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306A5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2AF6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0A70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+</w:t>
            </w:r>
          </w:p>
        </w:tc>
        <w:tc>
          <w:tcPr>
            <w:tcW w:w="13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403B2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</w:p>
        </w:tc>
      </w:tr>
      <w:tr w:rsidR="005A59B9" w:rsidRPr="0041733C" w14:paraId="150A333C" w14:textId="77777777" w:rsidTr="00255D96">
        <w:tc>
          <w:tcPr>
            <w:tcW w:w="1068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DDD92" w14:textId="77777777" w:rsidR="005A59B9" w:rsidRPr="0041733C" w:rsidRDefault="005A59B9" w:rsidP="00255D96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OAA</w:t>
            </w:r>
          </w:p>
        </w:tc>
      </w:tr>
      <w:tr w:rsidR="005A59B9" w:rsidRPr="0041733C" w14:paraId="31B883CC" w14:textId="77777777" w:rsidTr="00255D96">
        <w:trPr>
          <w:trHeight w:val="53"/>
        </w:trPr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435C4EC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Linear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6004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3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68108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338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101C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02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ECC8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7064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9DDB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2.57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3C956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&lt; 0.000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D0A15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</w:p>
        </w:tc>
      </w:tr>
      <w:tr w:rsidR="005A59B9" w:rsidRPr="0041733C" w14:paraId="65E4C069" w14:textId="77777777" w:rsidTr="00255D96">
        <w:tc>
          <w:tcPr>
            <w:tcW w:w="1337" w:type="dxa"/>
            <w:shd w:val="clear" w:color="auto" w:fill="auto"/>
          </w:tcPr>
          <w:p w14:paraId="0EA4FD7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2FI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A9D1F6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3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CA12A6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664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B3A438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048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53E1226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358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94B0FF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5.6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FAFB671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&lt; 0.000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2F6ECB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</w:p>
        </w:tc>
      </w:tr>
      <w:tr w:rsidR="005A59B9" w:rsidRPr="0041733C" w14:paraId="0FE9250E" w14:textId="77777777" w:rsidTr="00255D96">
        <w:tc>
          <w:tcPr>
            <w:tcW w:w="1337" w:type="dxa"/>
            <w:shd w:val="clear" w:color="auto" w:fill="auto"/>
          </w:tcPr>
          <w:p w14:paraId="13B66D5D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Quadratic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88E4DD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06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64E299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959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F9F88C9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922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64F609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74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E382A1D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2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BB45E0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1296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1188BF17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Suggested</w:t>
            </w:r>
          </w:p>
          <w:p w14:paraId="461788D5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Aliased</w:t>
            </w:r>
          </w:p>
        </w:tc>
      </w:tr>
      <w:tr w:rsidR="005A59B9" w:rsidRPr="0041733C" w14:paraId="74A49932" w14:textId="77777777" w:rsidTr="00255D96"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7E3F3D1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</w:rPr>
              <w:t>Cubic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84FC2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043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8B797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990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80E3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9960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F5750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821E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88A62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+</w:t>
            </w:r>
          </w:p>
        </w:tc>
        <w:tc>
          <w:tcPr>
            <w:tcW w:w="13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C19CA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</w:p>
        </w:tc>
      </w:tr>
    </w:tbl>
    <w:p w14:paraId="69961922" w14:textId="77777777" w:rsidR="005A59B9" w:rsidRPr="00D54ECF" w:rsidRDefault="005A59B9" w:rsidP="005A59B9">
      <w:pPr>
        <w:autoSpaceDE w:val="0"/>
        <w:autoSpaceDN w:val="0"/>
        <w:adjustRightInd w:val="0"/>
        <w:spacing w:line="240" w:lineRule="auto"/>
        <w:contextualSpacing/>
        <w:jc w:val="center"/>
        <w:rPr>
          <w:rFonts w:cs="Mangal"/>
          <w:sz w:val="16"/>
          <w:szCs w:val="16"/>
        </w:rPr>
      </w:pPr>
      <w:r w:rsidRPr="00D54ECF">
        <w:rPr>
          <w:rFonts w:cs="Mangal"/>
          <w:sz w:val="16"/>
          <w:szCs w:val="16"/>
        </w:rPr>
        <w:t>Quadratic models are underlined and the model is labeled as “Suggested” by the Design-Expert software. Suggestion is based on a subjective</w:t>
      </w:r>
    </w:p>
    <w:p w14:paraId="3E4F24DD" w14:textId="77777777" w:rsidR="005A59B9" w:rsidRDefault="005A59B9" w:rsidP="005A59B9">
      <w:pPr>
        <w:spacing w:line="240" w:lineRule="auto"/>
        <w:contextualSpacing/>
        <w:jc w:val="center"/>
        <w:rPr>
          <w:rFonts w:cs="Mangal"/>
          <w:b/>
          <w:bCs/>
          <w:sz w:val="16"/>
          <w:szCs w:val="16"/>
        </w:rPr>
      </w:pPr>
      <w:r w:rsidRPr="00D54ECF">
        <w:rPr>
          <w:rFonts w:cs="Mangal"/>
          <w:sz w:val="16"/>
          <w:szCs w:val="16"/>
        </w:rPr>
        <w:t>scoring system that uses a combination of selected metrics to propose that quadratic model looks best compared with other models</w:t>
      </w:r>
      <w:r w:rsidRPr="00D54ECF">
        <w:rPr>
          <w:rFonts w:cs="Mangal"/>
          <w:b/>
          <w:bCs/>
          <w:sz w:val="16"/>
          <w:szCs w:val="16"/>
        </w:rPr>
        <w:t xml:space="preserve"> </w:t>
      </w:r>
    </w:p>
    <w:p w14:paraId="7D460142" w14:textId="77777777" w:rsidR="005A59B9" w:rsidRDefault="005A59B9" w:rsidP="005A59B9">
      <w:pPr>
        <w:spacing w:line="240" w:lineRule="auto"/>
        <w:contextualSpacing/>
        <w:jc w:val="center"/>
        <w:rPr>
          <w:rFonts w:cs="Mangal"/>
          <w:b/>
          <w:bCs/>
          <w:sz w:val="16"/>
          <w:szCs w:val="16"/>
        </w:rPr>
      </w:pPr>
    </w:p>
    <w:p w14:paraId="01AB2C0E" w14:textId="77777777" w:rsidR="005A59B9" w:rsidRDefault="005A59B9" w:rsidP="005A59B9">
      <w:pPr>
        <w:spacing w:line="240" w:lineRule="auto"/>
        <w:contextualSpacing/>
        <w:jc w:val="center"/>
        <w:rPr>
          <w:rFonts w:cs="Mangal"/>
          <w:b/>
          <w:bCs/>
          <w:sz w:val="16"/>
          <w:szCs w:val="16"/>
        </w:rPr>
      </w:pPr>
      <w:r>
        <w:rPr>
          <w:rFonts w:cs="Mangal"/>
          <w:b/>
          <w:bCs/>
          <w:sz w:val="16"/>
          <w:szCs w:val="16"/>
        </w:rPr>
        <w:br w:type="page"/>
      </w:r>
    </w:p>
    <w:p w14:paraId="1EC5B7EE" w14:textId="77777777" w:rsidR="005A59B9" w:rsidRPr="00D54ECF" w:rsidRDefault="005A59B9" w:rsidP="005A59B9">
      <w:pPr>
        <w:spacing w:line="240" w:lineRule="auto"/>
        <w:contextualSpacing/>
        <w:rPr>
          <w:rFonts w:cs="Mangal"/>
          <w:b/>
          <w:bCs/>
          <w:sz w:val="16"/>
          <w:szCs w:val="16"/>
          <w:lang w:bidi="ar-EG"/>
        </w:rPr>
      </w:pPr>
      <w:r w:rsidRPr="00D54ECF">
        <w:rPr>
          <w:rFonts w:cs="Mangal"/>
          <w:b/>
          <w:bCs/>
          <w:sz w:val="16"/>
          <w:szCs w:val="16"/>
          <w:lang w:bidi="ar-EG"/>
        </w:rPr>
        <w:lastRenderedPageBreak/>
        <w:t>Table S</w:t>
      </w:r>
      <w:r>
        <w:rPr>
          <w:rFonts w:cs="Mangal"/>
          <w:b/>
          <w:bCs/>
          <w:sz w:val="16"/>
          <w:szCs w:val="16"/>
          <w:lang w:bidi="ar-EG"/>
        </w:rPr>
        <w:t>2</w:t>
      </w:r>
      <w:r w:rsidRPr="00D54ECF">
        <w:rPr>
          <w:rFonts w:cs="Mangal"/>
          <w:b/>
          <w:bCs/>
          <w:sz w:val="16"/>
          <w:szCs w:val="16"/>
          <w:lang w:bidi="ar-EG"/>
        </w:rPr>
        <w:t xml:space="preserve">. Effect of storage time (for 30 days at 4 </w:t>
      </w:r>
      <w:r w:rsidRPr="00D54ECF">
        <w:rPr>
          <w:rFonts w:eastAsia="Times New Roman" w:cs="Mangal"/>
          <w:b/>
          <w:bCs/>
          <w:sz w:val="16"/>
          <w:szCs w:val="16"/>
        </w:rPr>
        <w:t>ºC) on c</w:t>
      </w:r>
      <w:r w:rsidRPr="00D54ECF">
        <w:rPr>
          <w:rFonts w:cs="Mangal"/>
          <w:b/>
          <w:bCs/>
          <w:sz w:val="16"/>
          <w:szCs w:val="16"/>
          <w:lang w:bidi="ar-EG"/>
        </w:rPr>
        <w:t xml:space="preserve">hemical, phytochemicals and microbiological contents of fresh Sun-root </w:t>
      </w:r>
    </w:p>
    <w:tbl>
      <w:tblPr>
        <w:tblpPr w:leftFromText="181" w:rightFromText="181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075"/>
        <w:gridCol w:w="1689"/>
        <w:gridCol w:w="1879"/>
        <w:gridCol w:w="1879"/>
        <w:gridCol w:w="1874"/>
      </w:tblGrid>
      <w:tr w:rsidR="005A59B9" w:rsidRPr="0041733C" w14:paraId="2C7534C7" w14:textId="77777777" w:rsidTr="00413D3F">
        <w:tc>
          <w:tcPr>
            <w:tcW w:w="110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2DEAB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Kind / Test</w:t>
            </w:r>
          </w:p>
          <w:p w14:paraId="56919936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389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F91B2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Storage time per day</w:t>
            </w:r>
          </w:p>
        </w:tc>
      </w:tr>
      <w:tr w:rsidR="005A59B9" w:rsidRPr="0041733C" w14:paraId="7783A277" w14:textId="77777777" w:rsidTr="00413D3F">
        <w:tc>
          <w:tcPr>
            <w:tcW w:w="110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7768B57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C424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 xml:space="preserve">Zero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8589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 xml:space="preserve">10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A8F49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 xml:space="preserve">20 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7D0D7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 xml:space="preserve">30 </w:t>
            </w:r>
          </w:p>
        </w:tc>
      </w:tr>
      <w:tr w:rsidR="005A59B9" w:rsidRPr="0041733C" w14:paraId="2A317133" w14:textId="77777777" w:rsidTr="00413D3F">
        <w:tc>
          <w:tcPr>
            <w:tcW w:w="1104" w:type="pct"/>
            <w:tcBorders>
              <w:top w:val="single" w:sz="4" w:space="0" w:color="auto"/>
            </w:tcBorders>
            <w:shd w:val="clear" w:color="auto" w:fill="auto"/>
          </w:tcPr>
          <w:p w14:paraId="0FFCB1AF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Moisture%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</w:tcPr>
          <w:p w14:paraId="6C39433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81.12±0.41a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6BD3869D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80.05±0.32b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2CE030B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79.85±0.17c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</w:tcPr>
          <w:p w14:paraId="2FBABEA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78.46±0.20d</w:t>
            </w:r>
          </w:p>
        </w:tc>
      </w:tr>
      <w:tr w:rsidR="005A59B9" w:rsidRPr="0041733C" w14:paraId="3CBCF2E2" w14:textId="77777777" w:rsidTr="00413D3F">
        <w:tc>
          <w:tcPr>
            <w:tcW w:w="1104" w:type="pct"/>
            <w:shd w:val="clear" w:color="auto" w:fill="auto"/>
          </w:tcPr>
          <w:p w14:paraId="45D08B84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Ash%</w:t>
            </w:r>
          </w:p>
        </w:tc>
        <w:tc>
          <w:tcPr>
            <w:tcW w:w="899" w:type="pct"/>
            <w:shd w:val="clear" w:color="auto" w:fill="auto"/>
          </w:tcPr>
          <w:p w14:paraId="6C85268F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1±0.03b</w:t>
            </w:r>
          </w:p>
        </w:tc>
        <w:tc>
          <w:tcPr>
            <w:tcW w:w="1000" w:type="pct"/>
            <w:shd w:val="clear" w:color="auto" w:fill="auto"/>
          </w:tcPr>
          <w:p w14:paraId="4B253376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3±0.02ab</w:t>
            </w:r>
          </w:p>
        </w:tc>
        <w:tc>
          <w:tcPr>
            <w:tcW w:w="1000" w:type="pct"/>
            <w:shd w:val="clear" w:color="auto" w:fill="auto"/>
          </w:tcPr>
          <w:p w14:paraId="6D3404EA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5±0.07a</w:t>
            </w:r>
          </w:p>
        </w:tc>
        <w:tc>
          <w:tcPr>
            <w:tcW w:w="998" w:type="pct"/>
            <w:shd w:val="clear" w:color="auto" w:fill="auto"/>
          </w:tcPr>
          <w:p w14:paraId="7FAD770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88±0.05a</w:t>
            </w:r>
          </w:p>
        </w:tc>
      </w:tr>
      <w:tr w:rsidR="005A59B9" w:rsidRPr="0041733C" w14:paraId="7444DD95" w14:textId="77777777" w:rsidTr="00413D3F">
        <w:tc>
          <w:tcPr>
            <w:tcW w:w="1104" w:type="pct"/>
            <w:shd w:val="clear" w:color="auto" w:fill="auto"/>
          </w:tcPr>
          <w:p w14:paraId="37BE94C1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Fiber%</w:t>
            </w:r>
          </w:p>
        </w:tc>
        <w:tc>
          <w:tcPr>
            <w:tcW w:w="899" w:type="pct"/>
            <w:shd w:val="clear" w:color="auto" w:fill="auto"/>
          </w:tcPr>
          <w:p w14:paraId="255D82F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3.24±0.12a</w:t>
            </w:r>
          </w:p>
        </w:tc>
        <w:tc>
          <w:tcPr>
            <w:tcW w:w="1000" w:type="pct"/>
            <w:shd w:val="clear" w:color="auto" w:fill="auto"/>
          </w:tcPr>
          <w:p w14:paraId="0F76D358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3.27±0.15a</w:t>
            </w:r>
          </w:p>
        </w:tc>
        <w:tc>
          <w:tcPr>
            <w:tcW w:w="1000" w:type="pct"/>
            <w:shd w:val="clear" w:color="auto" w:fill="auto"/>
          </w:tcPr>
          <w:p w14:paraId="5C96899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3.28±0.11a</w:t>
            </w:r>
          </w:p>
        </w:tc>
        <w:tc>
          <w:tcPr>
            <w:tcW w:w="998" w:type="pct"/>
            <w:shd w:val="clear" w:color="auto" w:fill="auto"/>
          </w:tcPr>
          <w:p w14:paraId="162A6A8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3.31±0.18a</w:t>
            </w:r>
          </w:p>
        </w:tc>
      </w:tr>
      <w:tr w:rsidR="005A59B9" w:rsidRPr="0041733C" w14:paraId="17CCFDDD" w14:textId="77777777" w:rsidTr="00413D3F">
        <w:tc>
          <w:tcPr>
            <w:tcW w:w="1104" w:type="pct"/>
            <w:shd w:val="clear" w:color="auto" w:fill="auto"/>
          </w:tcPr>
          <w:p w14:paraId="10F58D99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Carbohydrates %</w:t>
            </w:r>
          </w:p>
        </w:tc>
        <w:tc>
          <w:tcPr>
            <w:tcW w:w="899" w:type="pct"/>
            <w:shd w:val="clear" w:color="auto" w:fill="auto"/>
          </w:tcPr>
          <w:p w14:paraId="3745F2C9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5.76±0.23a</w:t>
            </w:r>
          </w:p>
        </w:tc>
        <w:tc>
          <w:tcPr>
            <w:tcW w:w="1000" w:type="pct"/>
            <w:shd w:val="clear" w:color="auto" w:fill="auto"/>
          </w:tcPr>
          <w:p w14:paraId="117FD872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5.36±0.27a</w:t>
            </w:r>
          </w:p>
        </w:tc>
        <w:tc>
          <w:tcPr>
            <w:tcW w:w="1000" w:type="pct"/>
            <w:shd w:val="clear" w:color="auto" w:fill="auto"/>
          </w:tcPr>
          <w:p w14:paraId="709F5591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4.46±0.28b</w:t>
            </w:r>
          </w:p>
        </w:tc>
        <w:tc>
          <w:tcPr>
            <w:tcW w:w="998" w:type="pct"/>
            <w:shd w:val="clear" w:color="auto" w:fill="auto"/>
          </w:tcPr>
          <w:p w14:paraId="2BA298CF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3.87±0.16c</w:t>
            </w:r>
          </w:p>
        </w:tc>
      </w:tr>
      <w:tr w:rsidR="005A59B9" w:rsidRPr="0041733C" w14:paraId="06883454" w14:textId="77777777" w:rsidTr="00413D3F">
        <w:tc>
          <w:tcPr>
            <w:tcW w:w="1104" w:type="pct"/>
            <w:shd w:val="clear" w:color="auto" w:fill="auto"/>
          </w:tcPr>
          <w:p w14:paraId="2E33D7C2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Inulin %</w:t>
            </w:r>
          </w:p>
        </w:tc>
        <w:tc>
          <w:tcPr>
            <w:tcW w:w="899" w:type="pct"/>
            <w:shd w:val="clear" w:color="auto" w:fill="auto"/>
          </w:tcPr>
          <w:p w14:paraId="15E90A77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  <w:lang w:bidi="ar-EG"/>
              </w:rPr>
              <w:t>11.34</w:t>
            </w:r>
            <w:r w:rsidRPr="0041733C">
              <w:rPr>
                <w:rFonts w:eastAsia="Calibri" w:cs="Mangal"/>
                <w:sz w:val="16"/>
                <w:szCs w:val="16"/>
              </w:rPr>
              <w:t>±0.32a</w:t>
            </w:r>
          </w:p>
        </w:tc>
        <w:tc>
          <w:tcPr>
            <w:tcW w:w="1000" w:type="pct"/>
            <w:shd w:val="clear" w:color="auto" w:fill="auto"/>
          </w:tcPr>
          <w:p w14:paraId="28433AA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  <w:lang w:bidi="ar-EG"/>
              </w:rPr>
              <w:t>11.14</w:t>
            </w:r>
            <w:r w:rsidRPr="0041733C">
              <w:rPr>
                <w:rFonts w:eastAsia="Calibri" w:cs="Mangal"/>
                <w:sz w:val="16"/>
                <w:szCs w:val="16"/>
              </w:rPr>
              <w:t>±0.22a</w:t>
            </w:r>
          </w:p>
        </w:tc>
        <w:tc>
          <w:tcPr>
            <w:tcW w:w="1000" w:type="pct"/>
            <w:shd w:val="clear" w:color="auto" w:fill="auto"/>
          </w:tcPr>
          <w:p w14:paraId="362E77E1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  <w:lang w:bidi="ar-EG"/>
              </w:rPr>
              <w:t>10.36</w:t>
            </w:r>
            <w:r w:rsidRPr="0041733C">
              <w:rPr>
                <w:rFonts w:eastAsia="Calibri" w:cs="Mangal"/>
                <w:sz w:val="16"/>
                <w:szCs w:val="16"/>
              </w:rPr>
              <w:t>±0.26b</w:t>
            </w:r>
          </w:p>
        </w:tc>
        <w:tc>
          <w:tcPr>
            <w:tcW w:w="998" w:type="pct"/>
            <w:shd w:val="clear" w:color="auto" w:fill="auto"/>
          </w:tcPr>
          <w:p w14:paraId="2FB9D0B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  <w:lang w:bidi="ar-EG"/>
              </w:rPr>
              <w:t>9.71</w:t>
            </w:r>
            <w:r w:rsidRPr="0041733C">
              <w:rPr>
                <w:rFonts w:eastAsia="Calibri" w:cs="Mangal"/>
                <w:sz w:val="16"/>
                <w:szCs w:val="16"/>
              </w:rPr>
              <w:t>±0.21c</w:t>
            </w:r>
          </w:p>
        </w:tc>
      </w:tr>
      <w:tr w:rsidR="005A59B9" w:rsidRPr="0041733C" w14:paraId="38ADD3D2" w14:textId="77777777" w:rsidTr="00413D3F">
        <w:tc>
          <w:tcPr>
            <w:tcW w:w="1104" w:type="pct"/>
            <w:shd w:val="clear" w:color="auto" w:fill="auto"/>
          </w:tcPr>
          <w:p w14:paraId="324C3111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Fat%</w:t>
            </w:r>
          </w:p>
        </w:tc>
        <w:tc>
          <w:tcPr>
            <w:tcW w:w="899" w:type="pct"/>
            <w:shd w:val="clear" w:color="auto" w:fill="auto"/>
          </w:tcPr>
          <w:p w14:paraId="300315A5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22±0.15a</w:t>
            </w:r>
          </w:p>
        </w:tc>
        <w:tc>
          <w:tcPr>
            <w:tcW w:w="1000" w:type="pct"/>
            <w:shd w:val="clear" w:color="auto" w:fill="auto"/>
          </w:tcPr>
          <w:p w14:paraId="016224D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21±0.11a</w:t>
            </w:r>
          </w:p>
        </w:tc>
        <w:tc>
          <w:tcPr>
            <w:tcW w:w="1000" w:type="pct"/>
            <w:shd w:val="clear" w:color="auto" w:fill="auto"/>
          </w:tcPr>
          <w:p w14:paraId="2D2B69E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19±0.15b</w:t>
            </w:r>
          </w:p>
        </w:tc>
        <w:tc>
          <w:tcPr>
            <w:tcW w:w="998" w:type="pct"/>
            <w:shd w:val="clear" w:color="auto" w:fill="auto"/>
          </w:tcPr>
          <w:p w14:paraId="75898B31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0.14±0.17c</w:t>
            </w:r>
          </w:p>
        </w:tc>
      </w:tr>
      <w:tr w:rsidR="005A59B9" w:rsidRPr="0041733C" w14:paraId="7742F59E" w14:textId="77777777" w:rsidTr="00413D3F">
        <w:tc>
          <w:tcPr>
            <w:tcW w:w="1104" w:type="pct"/>
            <w:shd w:val="clear" w:color="auto" w:fill="auto"/>
          </w:tcPr>
          <w:p w14:paraId="7FA3E8A4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Protein%</w:t>
            </w:r>
          </w:p>
        </w:tc>
        <w:tc>
          <w:tcPr>
            <w:tcW w:w="899" w:type="pct"/>
            <w:shd w:val="clear" w:color="auto" w:fill="auto"/>
          </w:tcPr>
          <w:p w14:paraId="4E20D51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2.10±0.17a</w:t>
            </w:r>
          </w:p>
        </w:tc>
        <w:tc>
          <w:tcPr>
            <w:tcW w:w="1000" w:type="pct"/>
            <w:shd w:val="clear" w:color="auto" w:fill="auto"/>
          </w:tcPr>
          <w:p w14:paraId="5C9C84FD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2.04±0.16a</w:t>
            </w:r>
          </w:p>
        </w:tc>
        <w:tc>
          <w:tcPr>
            <w:tcW w:w="1000" w:type="pct"/>
            <w:shd w:val="clear" w:color="auto" w:fill="auto"/>
          </w:tcPr>
          <w:p w14:paraId="7BA6B460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.98±0.13b</w:t>
            </w:r>
          </w:p>
        </w:tc>
        <w:tc>
          <w:tcPr>
            <w:tcW w:w="998" w:type="pct"/>
            <w:shd w:val="clear" w:color="auto" w:fill="auto"/>
          </w:tcPr>
          <w:p w14:paraId="4562B83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.83±0.18c</w:t>
            </w:r>
          </w:p>
        </w:tc>
      </w:tr>
      <w:tr w:rsidR="005A59B9" w:rsidRPr="0041733C" w14:paraId="316EAF6D" w14:textId="77777777" w:rsidTr="00413D3F">
        <w:tc>
          <w:tcPr>
            <w:tcW w:w="1104" w:type="pct"/>
            <w:shd w:val="clear" w:color="auto" w:fill="auto"/>
          </w:tcPr>
          <w:p w14:paraId="5ED59918" w14:textId="0D4EC1FE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Total phenolic content (mg GA/</w:t>
            </w:r>
            <w:r w:rsidR="00AA56AB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100</w:t>
            </w: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g)</w:t>
            </w:r>
          </w:p>
        </w:tc>
        <w:tc>
          <w:tcPr>
            <w:tcW w:w="899" w:type="pct"/>
            <w:shd w:val="clear" w:color="auto" w:fill="auto"/>
          </w:tcPr>
          <w:p w14:paraId="435F20BC" w14:textId="77777777" w:rsidR="005A59B9" w:rsidRPr="00041E26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C62A75">
              <w:rPr>
                <w:rFonts w:eastAsia="Calibri" w:cs="Mangal"/>
                <w:sz w:val="16"/>
                <w:szCs w:val="16"/>
              </w:rPr>
              <w:t>75.22±2.55a</w:t>
            </w:r>
          </w:p>
        </w:tc>
        <w:tc>
          <w:tcPr>
            <w:tcW w:w="1000" w:type="pct"/>
            <w:shd w:val="clear" w:color="auto" w:fill="auto"/>
          </w:tcPr>
          <w:p w14:paraId="33779F2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color w:val="FF0000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72.11 ± 2.11b</w:t>
            </w:r>
          </w:p>
        </w:tc>
        <w:tc>
          <w:tcPr>
            <w:tcW w:w="1000" w:type="pct"/>
            <w:shd w:val="clear" w:color="auto" w:fill="auto"/>
          </w:tcPr>
          <w:p w14:paraId="0F220A6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color w:val="FF0000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71.22 ± 1.77c</w:t>
            </w:r>
          </w:p>
        </w:tc>
        <w:tc>
          <w:tcPr>
            <w:tcW w:w="998" w:type="pct"/>
            <w:shd w:val="clear" w:color="auto" w:fill="auto"/>
          </w:tcPr>
          <w:p w14:paraId="27F65D86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color w:val="FF0000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69.22 ± 2.21d</w:t>
            </w:r>
          </w:p>
        </w:tc>
      </w:tr>
      <w:tr w:rsidR="005A59B9" w:rsidRPr="0041733C" w14:paraId="5F6343C1" w14:textId="77777777" w:rsidTr="00413D3F">
        <w:tc>
          <w:tcPr>
            <w:tcW w:w="1104" w:type="pct"/>
            <w:shd w:val="clear" w:color="auto" w:fill="auto"/>
          </w:tcPr>
          <w:p w14:paraId="7E4CC8F4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 xml:space="preserve">Antioxidant activity </w:t>
            </w:r>
          </w:p>
        </w:tc>
        <w:tc>
          <w:tcPr>
            <w:tcW w:w="899" w:type="pct"/>
            <w:shd w:val="clear" w:color="auto" w:fill="auto"/>
          </w:tcPr>
          <w:p w14:paraId="62C6291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41.22± 0.15a</w:t>
            </w:r>
          </w:p>
        </w:tc>
        <w:tc>
          <w:tcPr>
            <w:tcW w:w="1000" w:type="pct"/>
            <w:shd w:val="clear" w:color="auto" w:fill="auto"/>
          </w:tcPr>
          <w:p w14:paraId="6723E35F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color w:val="FF0000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39.36± 0.12b</w:t>
            </w:r>
          </w:p>
        </w:tc>
        <w:tc>
          <w:tcPr>
            <w:tcW w:w="1000" w:type="pct"/>
            <w:shd w:val="clear" w:color="auto" w:fill="auto"/>
          </w:tcPr>
          <w:p w14:paraId="66D6A94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color w:val="FF0000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38.87± 0.12c</w:t>
            </w:r>
          </w:p>
        </w:tc>
        <w:tc>
          <w:tcPr>
            <w:tcW w:w="998" w:type="pct"/>
            <w:shd w:val="clear" w:color="auto" w:fill="auto"/>
          </w:tcPr>
          <w:p w14:paraId="5429B721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color w:val="FF0000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36.56± 0.10d</w:t>
            </w:r>
          </w:p>
        </w:tc>
      </w:tr>
      <w:tr w:rsidR="005A59B9" w:rsidRPr="0041733C" w14:paraId="2BE26C9E" w14:textId="77777777" w:rsidTr="00413D3F">
        <w:tc>
          <w:tcPr>
            <w:tcW w:w="1104" w:type="pct"/>
            <w:shd w:val="clear" w:color="auto" w:fill="auto"/>
          </w:tcPr>
          <w:p w14:paraId="7E2B29FD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TPC (log cfu/g)</w:t>
            </w:r>
          </w:p>
        </w:tc>
        <w:tc>
          <w:tcPr>
            <w:tcW w:w="899" w:type="pct"/>
            <w:shd w:val="clear" w:color="auto" w:fill="auto"/>
          </w:tcPr>
          <w:p w14:paraId="58F6B7CF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.65±0.11d</w:t>
            </w:r>
          </w:p>
        </w:tc>
        <w:tc>
          <w:tcPr>
            <w:tcW w:w="1000" w:type="pct"/>
            <w:shd w:val="clear" w:color="auto" w:fill="auto"/>
          </w:tcPr>
          <w:p w14:paraId="0BF6656E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.85±0.12c</w:t>
            </w:r>
          </w:p>
        </w:tc>
        <w:tc>
          <w:tcPr>
            <w:tcW w:w="1000" w:type="pct"/>
            <w:shd w:val="clear" w:color="auto" w:fill="auto"/>
          </w:tcPr>
          <w:p w14:paraId="069DEFA7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2.55±0.11b</w:t>
            </w:r>
          </w:p>
        </w:tc>
        <w:tc>
          <w:tcPr>
            <w:tcW w:w="998" w:type="pct"/>
            <w:shd w:val="clear" w:color="auto" w:fill="auto"/>
          </w:tcPr>
          <w:p w14:paraId="73FF801A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3.25±0.15a</w:t>
            </w:r>
          </w:p>
        </w:tc>
      </w:tr>
      <w:tr w:rsidR="005A59B9" w:rsidRPr="0041733C" w14:paraId="354DA3D2" w14:textId="77777777" w:rsidTr="00413D3F">
        <w:tc>
          <w:tcPr>
            <w:tcW w:w="1104" w:type="pct"/>
            <w:tcBorders>
              <w:bottom w:val="single" w:sz="4" w:space="0" w:color="auto"/>
            </w:tcBorders>
            <w:shd w:val="clear" w:color="auto" w:fill="auto"/>
          </w:tcPr>
          <w:p w14:paraId="286DB6F3" w14:textId="77777777" w:rsidR="005A59B9" w:rsidRPr="0041733C" w:rsidRDefault="005A59B9" w:rsidP="00A77D93">
            <w:pPr>
              <w:spacing w:line="240" w:lineRule="auto"/>
              <w:contextualSpacing/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</w:pPr>
            <w:r w:rsidRPr="0041733C">
              <w:rPr>
                <w:rFonts w:eastAsia="Calibri" w:cs="Mangal"/>
                <w:b/>
                <w:bCs/>
                <w:sz w:val="16"/>
                <w:szCs w:val="16"/>
                <w:lang w:bidi="ar-EG"/>
              </w:rPr>
              <w:t>M/Y (log cfu/g)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14:paraId="1410620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.69±0.10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538E0AB3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1.95±0.12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0B3D528B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2.87±0.13b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</w:tcPr>
          <w:p w14:paraId="4A9445FC" w14:textId="77777777" w:rsidR="005A59B9" w:rsidRPr="0041733C" w:rsidRDefault="005A59B9" w:rsidP="00255D96">
            <w:pPr>
              <w:spacing w:line="240" w:lineRule="auto"/>
              <w:contextualSpacing/>
              <w:jc w:val="center"/>
              <w:rPr>
                <w:rFonts w:eastAsia="Calibri" w:cs="Mangal"/>
                <w:sz w:val="16"/>
                <w:szCs w:val="16"/>
              </w:rPr>
            </w:pPr>
            <w:r w:rsidRPr="0041733C">
              <w:rPr>
                <w:rFonts w:eastAsia="Calibri" w:cs="Mangal"/>
                <w:sz w:val="16"/>
                <w:szCs w:val="16"/>
              </w:rPr>
              <w:t>3.75±0.12a</w:t>
            </w:r>
          </w:p>
        </w:tc>
      </w:tr>
    </w:tbl>
    <w:p w14:paraId="7E928FDE" w14:textId="77777777" w:rsidR="005A59B9" w:rsidRPr="00255D96" w:rsidRDefault="005A59B9" w:rsidP="00255D96">
      <w:pPr>
        <w:spacing w:line="240" w:lineRule="auto"/>
        <w:ind w:left="-720"/>
        <w:contextualSpacing/>
        <w:jc w:val="center"/>
        <w:rPr>
          <w:rFonts w:cs="Mangal"/>
          <w:sz w:val="14"/>
          <w:szCs w:val="14"/>
        </w:rPr>
      </w:pPr>
      <w:r w:rsidRPr="00255D96">
        <w:rPr>
          <w:rFonts w:cs="Mangal"/>
          <w:sz w:val="14"/>
          <w:szCs w:val="14"/>
        </w:rPr>
        <w:t>*ND: means not detected; Different letters (a, b, c) mean statistical significant difference (p&lt;0.05); the results represent the mean ± standard deviation</w:t>
      </w:r>
    </w:p>
    <w:p w14:paraId="228BB219" w14:textId="77777777" w:rsidR="005A59B9" w:rsidRDefault="005A59B9">
      <w:pPr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br w:type="page"/>
      </w:r>
    </w:p>
    <w:p w14:paraId="643C344F" w14:textId="77777777" w:rsidR="005A59B9" w:rsidRPr="005A59B9" w:rsidRDefault="005A59B9" w:rsidP="005A59B9">
      <w:pPr>
        <w:spacing w:after="0" w:line="240" w:lineRule="auto"/>
        <w:rPr>
          <w:rFonts w:cs="Mangal"/>
          <w:b/>
          <w:bCs/>
          <w:sz w:val="16"/>
          <w:szCs w:val="16"/>
        </w:rPr>
      </w:pPr>
      <w:r w:rsidRPr="005A59B9">
        <w:rPr>
          <w:rFonts w:cs="Mangal"/>
          <w:b/>
          <w:bCs/>
          <w:sz w:val="16"/>
          <w:szCs w:val="16"/>
        </w:rPr>
        <w:lastRenderedPageBreak/>
        <w:t>Table S3 trials 1 and 2 for optimizing concentration (g) of sun-root, potato (g) and Oats (g)added to produce sun-root snack bar</w:t>
      </w:r>
    </w:p>
    <w:p w14:paraId="74AFA29F" w14:textId="77777777" w:rsidR="005A59B9" w:rsidRPr="005A59B9" w:rsidRDefault="005A59B9" w:rsidP="005A59B9">
      <w:pPr>
        <w:spacing w:after="0" w:line="240" w:lineRule="auto"/>
        <w:rPr>
          <w:rFonts w:cs="Mangal"/>
          <w:b/>
          <w:bCs/>
          <w:sz w:val="16"/>
          <w:szCs w:val="16"/>
        </w:rPr>
      </w:pP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084"/>
        <w:gridCol w:w="1086"/>
        <w:gridCol w:w="1361"/>
        <w:gridCol w:w="1088"/>
        <w:gridCol w:w="1268"/>
        <w:gridCol w:w="996"/>
        <w:gridCol w:w="1513"/>
      </w:tblGrid>
      <w:tr w:rsidR="005A59B9" w:rsidRPr="005A59B9" w14:paraId="1505D2D3" w14:textId="77777777" w:rsidTr="00255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10FEAB7F" w14:textId="77777777" w:rsidR="005A59B9" w:rsidRPr="005A59B9" w:rsidRDefault="005A59B9" w:rsidP="00255D96">
            <w:pPr>
              <w:jc w:val="center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for adjusting  concentration (g) of sun-root with potato added to produce sun-root snack bar</w:t>
            </w:r>
          </w:p>
        </w:tc>
      </w:tr>
      <w:tr w:rsidR="005A59B9" w:rsidRPr="005A59B9" w14:paraId="35055E30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59829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Materials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B1685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Sun-Root (g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B9395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Creamy cheese (g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9757F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Potato (g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D7616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Peanuts (g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7E184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Oats (g)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34F48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Olive or Cheese flavour (g)</w:t>
            </w:r>
          </w:p>
        </w:tc>
      </w:tr>
      <w:tr w:rsidR="005A59B9" w:rsidRPr="005A59B9" w14:paraId="0D971F98" w14:textId="77777777" w:rsidTr="0025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single" w:sz="4" w:space="0" w:color="auto"/>
            </w:tcBorders>
            <w:shd w:val="clear" w:color="auto" w:fill="auto"/>
          </w:tcPr>
          <w:p w14:paraId="29FB39E5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1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25E8D398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0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</w:tcPr>
          <w:p w14:paraId="700A3A0B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5361B14E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5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65DBDA2C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</w:tcPr>
          <w:p w14:paraId="3E4DA5D9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</w:tcPr>
          <w:p w14:paraId="43E043D5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6A7BAE5B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79A3BC31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2</w:t>
            </w:r>
          </w:p>
        </w:tc>
        <w:tc>
          <w:tcPr>
            <w:tcW w:w="578" w:type="pct"/>
            <w:shd w:val="clear" w:color="auto" w:fill="auto"/>
          </w:tcPr>
          <w:p w14:paraId="1977A9ED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20</w:t>
            </w:r>
          </w:p>
        </w:tc>
        <w:tc>
          <w:tcPr>
            <w:tcW w:w="724" w:type="pct"/>
            <w:shd w:val="clear" w:color="auto" w:fill="auto"/>
          </w:tcPr>
          <w:p w14:paraId="1EBEA1F8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12587BC4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5</w:t>
            </w:r>
          </w:p>
        </w:tc>
        <w:tc>
          <w:tcPr>
            <w:tcW w:w="675" w:type="pct"/>
            <w:shd w:val="clear" w:color="auto" w:fill="auto"/>
          </w:tcPr>
          <w:p w14:paraId="6790CB6B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38D8B112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shd w:val="clear" w:color="auto" w:fill="auto"/>
          </w:tcPr>
          <w:p w14:paraId="6C0DDA46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674B0097" w14:textId="77777777" w:rsidTr="0025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25DCCDE0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3</w:t>
            </w:r>
          </w:p>
        </w:tc>
        <w:tc>
          <w:tcPr>
            <w:tcW w:w="578" w:type="pct"/>
            <w:shd w:val="clear" w:color="auto" w:fill="auto"/>
          </w:tcPr>
          <w:p w14:paraId="22D2C4AC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0</w:t>
            </w:r>
          </w:p>
        </w:tc>
        <w:tc>
          <w:tcPr>
            <w:tcW w:w="724" w:type="pct"/>
            <w:shd w:val="clear" w:color="auto" w:fill="auto"/>
          </w:tcPr>
          <w:p w14:paraId="0ACFBA1A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5E233316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5</w:t>
            </w:r>
          </w:p>
        </w:tc>
        <w:tc>
          <w:tcPr>
            <w:tcW w:w="675" w:type="pct"/>
            <w:shd w:val="clear" w:color="auto" w:fill="auto"/>
          </w:tcPr>
          <w:p w14:paraId="076BC350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4C309241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shd w:val="clear" w:color="auto" w:fill="auto"/>
          </w:tcPr>
          <w:p w14:paraId="7E67984F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32D19851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43627E4B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4</w:t>
            </w:r>
          </w:p>
        </w:tc>
        <w:tc>
          <w:tcPr>
            <w:tcW w:w="578" w:type="pct"/>
            <w:shd w:val="clear" w:color="auto" w:fill="auto"/>
          </w:tcPr>
          <w:p w14:paraId="3493CA21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5</w:t>
            </w:r>
          </w:p>
        </w:tc>
        <w:tc>
          <w:tcPr>
            <w:tcW w:w="724" w:type="pct"/>
            <w:shd w:val="clear" w:color="auto" w:fill="auto"/>
          </w:tcPr>
          <w:p w14:paraId="24BE2763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2DF9BAD0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0</w:t>
            </w:r>
          </w:p>
        </w:tc>
        <w:tc>
          <w:tcPr>
            <w:tcW w:w="675" w:type="pct"/>
            <w:shd w:val="clear" w:color="auto" w:fill="auto"/>
          </w:tcPr>
          <w:p w14:paraId="608079BA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3BCACF4E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shd w:val="clear" w:color="auto" w:fill="auto"/>
          </w:tcPr>
          <w:p w14:paraId="6E7FAB0A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1CB8209A" w14:textId="77777777" w:rsidTr="0025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2DCD34AB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5</w:t>
            </w:r>
          </w:p>
        </w:tc>
        <w:tc>
          <w:tcPr>
            <w:tcW w:w="578" w:type="pct"/>
            <w:shd w:val="clear" w:color="auto" w:fill="auto"/>
          </w:tcPr>
          <w:p w14:paraId="346A4469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0</w:t>
            </w:r>
          </w:p>
        </w:tc>
        <w:tc>
          <w:tcPr>
            <w:tcW w:w="724" w:type="pct"/>
            <w:shd w:val="clear" w:color="auto" w:fill="auto"/>
          </w:tcPr>
          <w:p w14:paraId="6BCF4423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0975E44F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5</w:t>
            </w:r>
          </w:p>
        </w:tc>
        <w:tc>
          <w:tcPr>
            <w:tcW w:w="675" w:type="pct"/>
            <w:shd w:val="clear" w:color="auto" w:fill="auto"/>
          </w:tcPr>
          <w:p w14:paraId="0AC46C44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2C7A1DB5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shd w:val="clear" w:color="auto" w:fill="auto"/>
          </w:tcPr>
          <w:p w14:paraId="63D27AA6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76FD6E3D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5EC775CE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6</w:t>
            </w:r>
          </w:p>
        </w:tc>
        <w:tc>
          <w:tcPr>
            <w:tcW w:w="578" w:type="pct"/>
            <w:shd w:val="clear" w:color="auto" w:fill="auto"/>
          </w:tcPr>
          <w:p w14:paraId="24FF5314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5</w:t>
            </w:r>
          </w:p>
        </w:tc>
        <w:tc>
          <w:tcPr>
            <w:tcW w:w="724" w:type="pct"/>
            <w:shd w:val="clear" w:color="auto" w:fill="auto"/>
          </w:tcPr>
          <w:p w14:paraId="7222E7AD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401EC7A4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0</w:t>
            </w:r>
          </w:p>
        </w:tc>
        <w:tc>
          <w:tcPr>
            <w:tcW w:w="675" w:type="pct"/>
            <w:shd w:val="clear" w:color="auto" w:fill="auto"/>
          </w:tcPr>
          <w:p w14:paraId="77DDB8B7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10043207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shd w:val="clear" w:color="auto" w:fill="auto"/>
          </w:tcPr>
          <w:p w14:paraId="0BFFFF9A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46BE9D19" w14:textId="77777777" w:rsidTr="0025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737B1C4F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7</w:t>
            </w:r>
          </w:p>
        </w:tc>
        <w:tc>
          <w:tcPr>
            <w:tcW w:w="578" w:type="pct"/>
            <w:shd w:val="clear" w:color="auto" w:fill="auto"/>
          </w:tcPr>
          <w:p w14:paraId="54F9F02B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0</w:t>
            </w:r>
          </w:p>
        </w:tc>
        <w:tc>
          <w:tcPr>
            <w:tcW w:w="724" w:type="pct"/>
            <w:shd w:val="clear" w:color="auto" w:fill="auto"/>
          </w:tcPr>
          <w:p w14:paraId="137F8A00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1EDDD674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5</w:t>
            </w:r>
          </w:p>
        </w:tc>
        <w:tc>
          <w:tcPr>
            <w:tcW w:w="675" w:type="pct"/>
            <w:shd w:val="clear" w:color="auto" w:fill="auto"/>
          </w:tcPr>
          <w:p w14:paraId="3F78D950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1A359C3F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shd w:val="clear" w:color="auto" w:fill="auto"/>
          </w:tcPr>
          <w:p w14:paraId="15B7C99F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400F674D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199D94BD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8</w:t>
            </w:r>
          </w:p>
        </w:tc>
        <w:tc>
          <w:tcPr>
            <w:tcW w:w="578" w:type="pct"/>
            <w:shd w:val="clear" w:color="auto" w:fill="auto"/>
          </w:tcPr>
          <w:p w14:paraId="4D5FC32B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5</w:t>
            </w:r>
          </w:p>
        </w:tc>
        <w:tc>
          <w:tcPr>
            <w:tcW w:w="724" w:type="pct"/>
            <w:shd w:val="clear" w:color="auto" w:fill="auto"/>
          </w:tcPr>
          <w:p w14:paraId="6DCF1E69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3DCEA186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0</w:t>
            </w:r>
          </w:p>
        </w:tc>
        <w:tc>
          <w:tcPr>
            <w:tcW w:w="675" w:type="pct"/>
            <w:shd w:val="clear" w:color="auto" w:fill="auto"/>
          </w:tcPr>
          <w:p w14:paraId="3B17636D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0B4E2CF5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shd w:val="clear" w:color="auto" w:fill="auto"/>
          </w:tcPr>
          <w:p w14:paraId="511F7D1B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63209E4E" w14:textId="77777777" w:rsidTr="0025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29FABD6E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9</w:t>
            </w:r>
          </w:p>
        </w:tc>
        <w:tc>
          <w:tcPr>
            <w:tcW w:w="578" w:type="pct"/>
            <w:shd w:val="clear" w:color="auto" w:fill="auto"/>
          </w:tcPr>
          <w:p w14:paraId="1341F13E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0</w:t>
            </w:r>
          </w:p>
        </w:tc>
        <w:tc>
          <w:tcPr>
            <w:tcW w:w="724" w:type="pct"/>
            <w:shd w:val="clear" w:color="auto" w:fill="auto"/>
          </w:tcPr>
          <w:p w14:paraId="63D0878D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51ED169F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20</w:t>
            </w:r>
          </w:p>
        </w:tc>
        <w:tc>
          <w:tcPr>
            <w:tcW w:w="675" w:type="pct"/>
            <w:shd w:val="clear" w:color="auto" w:fill="auto"/>
          </w:tcPr>
          <w:p w14:paraId="0F89A8E8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2F218946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shd w:val="clear" w:color="auto" w:fill="auto"/>
          </w:tcPr>
          <w:p w14:paraId="349C16BA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0A1B8501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bottom w:val="single" w:sz="4" w:space="0" w:color="auto"/>
            </w:tcBorders>
            <w:shd w:val="clear" w:color="auto" w:fill="auto"/>
          </w:tcPr>
          <w:p w14:paraId="75661423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1 Conc. 10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681F81F1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5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</w:tcPr>
          <w:p w14:paraId="1BC8E4E0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0501358D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14:paraId="1A702357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5B086E29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14:paraId="6D770584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5272D06F" w14:textId="77777777" w:rsidTr="0025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A2824" w14:textId="77777777" w:rsidR="005A59B9" w:rsidRPr="005A59B9" w:rsidRDefault="005A59B9" w:rsidP="00255D96">
            <w:pPr>
              <w:jc w:val="center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2 for adjusting  Oats concentration (g) (either olive flavour or cheese flavour) added to sun-root snack bar</w:t>
            </w:r>
          </w:p>
        </w:tc>
      </w:tr>
      <w:tr w:rsidR="005A59B9" w:rsidRPr="005A59B9" w14:paraId="52D9268A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3069F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Material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1C281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Sun-root (g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F7FF1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Creamy cheese (g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C196A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Potato (g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7E1AE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Peanuts (g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9B8D0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Oats (g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3CCEA" w14:textId="77777777" w:rsidR="005A59B9" w:rsidRPr="005A59B9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b/>
                <w:bCs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b/>
                <w:bCs/>
                <w:color w:val="auto"/>
                <w:sz w:val="16"/>
                <w:szCs w:val="16"/>
              </w:rPr>
              <w:t>Olive or Cheese flavor (g)</w:t>
            </w:r>
          </w:p>
        </w:tc>
      </w:tr>
      <w:tr w:rsidR="005A59B9" w:rsidRPr="005A59B9" w14:paraId="103FDF75" w14:textId="77777777" w:rsidTr="0025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single" w:sz="4" w:space="0" w:color="auto"/>
            </w:tcBorders>
            <w:shd w:val="clear" w:color="auto" w:fill="auto"/>
          </w:tcPr>
          <w:p w14:paraId="6FA86DCC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2 Conc. 1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2B891A01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5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</w:tcPr>
          <w:p w14:paraId="45B76B9C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28A811F2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52C53553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</w:tcPr>
          <w:p w14:paraId="729B84C5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</w:tcPr>
          <w:p w14:paraId="53416EAE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35921E41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7D6C4199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2 Conc. 2</w:t>
            </w:r>
          </w:p>
        </w:tc>
        <w:tc>
          <w:tcPr>
            <w:tcW w:w="578" w:type="pct"/>
            <w:shd w:val="clear" w:color="auto" w:fill="auto"/>
          </w:tcPr>
          <w:p w14:paraId="3D1D9054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5</w:t>
            </w:r>
          </w:p>
        </w:tc>
        <w:tc>
          <w:tcPr>
            <w:tcW w:w="724" w:type="pct"/>
            <w:shd w:val="clear" w:color="auto" w:fill="auto"/>
          </w:tcPr>
          <w:p w14:paraId="3236C933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7AD16577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0</w:t>
            </w:r>
          </w:p>
        </w:tc>
        <w:tc>
          <w:tcPr>
            <w:tcW w:w="675" w:type="pct"/>
            <w:shd w:val="clear" w:color="auto" w:fill="auto"/>
          </w:tcPr>
          <w:p w14:paraId="4E2E926C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6BB40D60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0</w:t>
            </w:r>
          </w:p>
        </w:tc>
        <w:tc>
          <w:tcPr>
            <w:tcW w:w="805" w:type="pct"/>
            <w:shd w:val="clear" w:color="auto" w:fill="auto"/>
          </w:tcPr>
          <w:p w14:paraId="75721B66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386D32AF" w14:textId="77777777" w:rsidTr="0025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419F6361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2 Conc. 3</w:t>
            </w:r>
          </w:p>
        </w:tc>
        <w:tc>
          <w:tcPr>
            <w:tcW w:w="578" w:type="pct"/>
            <w:shd w:val="clear" w:color="auto" w:fill="auto"/>
          </w:tcPr>
          <w:p w14:paraId="1AB449D2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5</w:t>
            </w:r>
          </w:p>
        </w:tc>
        <w:tc>
          <w:tcPr>
            <w:tcW w:w="724" w:type="pct"/>
            <w:shd w:val="clear" w:color="auto" w:fill="auto"/>
          </w:tcPr>
          <w:p w14:paraId="1180BF01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132C484E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0</w:t>
            </w:r>
          </w:p>
        </w:tc>
        <w:tc>
          <w:tcPr>
            <w:tcW w:w="675" w:type="pct"/>
            <w:shd w:val="clear" w:color="auto" w:fill="auto"/>
          </w:tcPr>
          <w:p w14:paraId="24DEA1FE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0BF955F5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05" w:type="pct"/>
            <w:shd w:val="clear" w:color="auto" w:fill="auto"/>
          </w:tcPr>
          <w:p w14:paraId="776352D2" w14:textId="77777777" w:rsidR="005A59B9" w:rsidRPr="00C40D1B" w:rsidRDefault="005A59B9" w:rsidP="00255D96">
            <w:pPr>
              <w:tabs>
                <w:tab w:val="left" w:pos="204"/>
                <w:tab w:val="center" w:pos="4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6CB955B1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503E28BB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2 Conc. 4</w:t>
            </w:r>
          </w:p>
        </w:tc>
        <w:tc>
          <w:tcPr>
            <w:tcW w:w="578" w:type="pct"/>
            <w:shd w:val="clear" w:color="auto" w:fill="auto"/>
          </w:tcPr>
          <w:p w14:paraId="7BAD80DF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5</w:t>
            </w:r>
          </w:p>
        </w:tc>
        <w:tc>
          <w:tcPr>
            <w:tcW w:w="724" w:type="pct"/>
            <w:shd w:val="clear" w:color="auto" w:fill="auto"/>
          </w:tcPr>
          <w:p w14:paraId="4A35DD47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0F76C6C9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0</w:t>
            </w:r>
          </w:p>
        </w:tc>
        <w:tc>
          <w:tcPr>
            <w:tcW w:w="675" w:type="pct"/>
            <w:shd w:val="clear" w:color="auto" w:fill="auto"/>
          </w:tcPr>
          <w:p w14:paraId="5AB4C643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6426EFD9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20</w:t>
            </w:r>
          </w:p>
        </w:tc>
        <w:tc>
          <w:tcPr>
            <w:tcW w:w="805" w:type="pct"/>
            <w:shd w:val="clear" w:color="auto" w:fill="auto"/>
          </w:tcPr>
          <w:p w14:paraId="44CC4D2B" w14:textId="77777777" w:rsidR="005A59B9" w:rsidRPr="00C40D1B" w:rsidRDefault="005A59B9" w:rsidP="00255D96">
            <w:pPr>
              <w:tabs>
                <w:tab w:val="left" w:pos="247"/>
                <w:tab w:val="center" w:pos="4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281086E0" w14:textId="77777777" w:rsidTr="0025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1D1956CC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2 Conc. 5</w:t>
            </w:r>
          </w:p>
        </w:tc>
        <w:tc>
          <w:tcPr>
            <w:tcW w:w="578" w:type="pct"/>
            <w:shd w:val="clear" w:color="auto" w:fill="auto"/>
          </w:tcPr>
          <w:p w14:paraId="70238E5F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5</w:t>
            </w:r>
          </w:p>
        </w:tc>
        <w:tc>
          <w:tcPr>
            <w:tcW w:w="724" w:type="pct"/>
            <w:shd w:val="clear" w:color="auto" w:fill="auto"/>
          </w:tcPr>
          <w:p w14:paraId="1F19D08B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3C622C0E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0</w:t>
            </w:r>
          </w:p>
        </w:tc>
        <w:tc>
          <w:tcPr>
            <w:tcW w:w="675" w:type="pct"/>
            <w:shd w:val="clear" w:color="auto" w:fill="auto"/>
          </w:tcPr>
          <w:p w14:paraId="1D40DA79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5C0A0F13" w14:textId="77777777" w:rsidR="005A59B9" w:rsidRPr="00C40D1B" w:rsidRDefault="005A59B9" w:rsidP="00255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25</w:t>
            </w:r>
          </w:p>
        </w:tc>
        <w:tc>
          <w:tcPr>
            <w:tcW w:w="805" w:type="pct"/>
            <w:shd w:val="clear" w:color="auto" w:fill="auto"/>
          </w:tcPr>
          <w:p w14:paraId="08F131CF" w14:textId="77777777" w:rsidR="005A59B9" w:rsidRPr="00C40D1B" w:rsidRDefault="005A59B9" w:rsidP="00255D96">
            <w:pPr>
              <w:tabs>
                <w:tab w:val="left" w:pos="247"/>
                <w:tab w:val="center" w:pos="4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  <w:tr w:rsidR="005A59B9" w:rsidRPr="005A59B9" w14:paraId="032C2AFF" w14:textId="77777777" w:rsidTr="0025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1D130D74" w14:textId="77777777" w:rsidR="005A59B9" w:rsidRPr="005A59B9" w:rsidRDefault="005A59B9" w:rsidP="00255D96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rial 2 Conc. 6</w:t>
            </w:r>
          </w:p>
        </w:tc>
        <w:tc>
          <w:tcPr>
            <w:tcW w:w="578" w:type="pct"/>
            <w:shd w:val="clear" w:color="auto" w:fill="auto"/>
          </w:tcPr>
          <w:p w14:paraId="7EF7D8F4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5</w:t>
            </w:r>
          </w:p>
        </w:tc>
        <w:tc>
          <w:tcPr>
            <w:tcW w:w="724" w:type="pct"/>
            <w:shd w:val="clear" w:color="auto" w:fill="auto"/>
          </w:tcPr>
          <w:p w14:paraId="054B033A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13</w:t>
            </w:r>
          </w:p>
        </w:tc>
        <w:tc>
          <w:tcPr>
            <w:tcW w:w="579" w:type="pct"/>
            <w:shd w:val="clear" w:color="auto" w:fill="auto"/>
          </w:tcPr>
          <w:p w14:paraId="29C781D7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40</w:t>
            </w:r>
          </w:p>
        </w:tc>
        <w:tc>
          <w:tcPr>
            <w:tcW w:w="675" w:type="pct"/>
            <w:shd w:val="clear" w:color="auto" w:fill="auto"/>
          </w:tcPr>
          <w:p w14:paraId="65CCF0AA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0239A89E" w14:textId="77777777" w:rsidR="005A59B9" w:rsidRPr="00C40D1B" w:rsidRDefault="005A59B9" w:rsidP="00255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05" w:type="pct"/>
            <w:shd w:val="clear" w:color="auto" w:fill="auto"/>
          </w:tcPr>
          <w:p w14:paraId="7906565D" w14:textId="77777777" w:rsidR="005A59B9" w:rsidRPr="00C40D1B" w:rsidRDefault="005A59B9" w:rsidP="00255D96">
            <w:pPr>
              <w:tabs>
                <w:tab w:val="left" w:pos="247"/>
                <w:tab w:val="center" w:pos="4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3-5</w:t>
            </w:r>
          </w:p>
        </w:tc>
      </w:tr>
    </w:tbl>
    <w:p w14:paraId="507A30C2" w14:textId="77777777" w:rsidR="005A59B9" w:rsidRPr="005A59B9" w:rsidRDefault="005A59B9" w:rsidP="005A59B9">
      <w:pPr>
        <w:rPr>
          <w:rFonts w:cs="Mangal"/>
          <w:b/>
          <w:bCs/>
          <w:sz w:val="16"/>
          <w:szCs w:val="16"/>
        </w:rPr>
      </w:pPr>
      <w:r w:rsidRPr="005A59B9">
        <w:rPr>
          <w:rFonts w:cs="Mangal"/>
          <w:b/>
          <w:bCs/>
          <w:sz w:val="16"/>
          <w:szCs w:val="16"/>
        </w:rPr>
        <w:t>*Cheese flavour also with the same concertation of olive flavour</w:t>
      </w:r>
    </w:p>
    <w:p w14:paraId="680354DE" w14:textId="77777777" w:rsidR="005A59B9" w:rsidRPr="005A59B9" w:rsidRDefault="005A59B9">
      <w:pPr>
        <w:rPr>
          <w:rFonts w:cs="Mangal"/>
          <w:b/>
          <w:bCs/>
          <w:sz w:val="16"/>
          <w:szCs w:val="16"/>
        </w:rPr>
      </w:pPr>
      <w:r w:rsidRPr="005A59B9">
        <w:rPr>
          <w:rFonts w:cs="Mangal"/>
          <w:b/>
          <w:bCs/>
          <w:sz w:val="16"/>
          <w:szCs w:val="16"/>
        </w:rPr>
        <w:br w:type="page"/>
      </w:r>
    </w:p>
    <w:p w14:paraId="18C40960" w14:textId="7AAD5E30" w:rsidR="004F2542" w:rsidRPr="005A59B9" w:rsidRDefault="004F2542" w:rsidP="001C08F4">
      <w:pPr>
        <w:spacing w:after="0" w:line="240" w:lineRule="auto"/>
        <w:ind w:left="-180"/>
        <w:jc w:val="both"/>
        <w:rPr>
          <w:rFonts w:cs="Mangal"/>
          <w:b/>
          <w:bCs/>
          <w:sz w:val="16"/>
          <w:szCs w:val="16"/>
        </w:rPr>
      </w:pPr>
      <w:r w:rsidRPr="005A59B9">
        <w:rPr>
          <w:rFonts w:cs="Mangal"/>
          <w:b/>
          <w:bCs/>
          <w:sz w:val="16"/>
          <w:szCs w:val="16"/>
        </w:rPr>
        <w:lastRenderedPageBreak/>
        <w:t xml:space="preserve">Table </w:t>
      </w:r>
      <w:r w:rsidR="001C08F4" w:rsidRPr="005A59B9">
        <w:rPr>
          <w:rFonts w:cs="Mangal"/>
          <w:b/>
          <w:bCs/>
          <w:sz w:val="16"/>
          <w:szCs w:val="16"/>
        </w:rPr>
        <w:t>S4</w:t>
      </w:r>
      <w:r w:rsidRPr="005A59B9">
        <w:rPr>
          <w:rFonts w:cs="Mangal"/>
          <w:b/>
          <w:bCs/>
          <w:sz w:val="16"/>
          <w:szCs w:val="16"/>
        </w:rPr>
        <w:t xml:space="preserve"> Sensory mean scores </w:t>
      </w:r>
      <w:r w:rsidR="00BA0C3D" w:rsidRPr="005A59B9">
        <w:rPr>
          <w:rFonts w:cs="Mangal"/>
          <w:b/>
          <w:bCs/>
          <w:sz w:val="16"/>
          <w:szCs w:val="16"/>
        </w:rPr>
        <w:t xml:space="preserve">of trials 1and </w:t>
      </w:r>
      <w:r w:rsidRPr="005A59B9">
        <w:rPr>
          <w:rFonts w:cs="Mangal"/>
          <w:b/>
          <w:bCs/>
          <w:sz w:val="16"/>
          <w:szCs w:val="16"/>
        </w:rPr>
        <w:t xml:space="preserve">2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20"/>
        <w:gridCol w:w="1440"/>
        <w:gridCol w:w="1350"/>
        <w:gridCol w:w="1350"/>
        <w:gridCol w:w="1170"/>
        <w:gridCol w:w="1371"/>
      </w:tblGrid>
      <w:tr w:rsidR="00890BC9" w:rsidRPr="005A59B9" w14:paraId="72536779" w14:textId="77777777" w:rsidTr="001C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  <w:hideMark/>
          </w:tcPr>
          <w:p w14:paraId="33A86F82" w14:textId="77777777" w:rsidR="004F2542" w:rsidRPr="005A59B9" w:rsidRDefault="004F2542" w:rsidP="001C08F4">
            <w:pPr>
              <w:jc w:val="center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Kind / Featur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FCA9A94" w14:textId="77777777" w:rsidR="004F2542" w:rsidRPr="005A59B9" w:rsidRDefault="004F2542" w:rsidP="001C0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olou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A98FD1F" w14:textId="77777777" w:rsidR="004F2542" w:rsidRPr="005A59B9" w:rsidRDefault="004F2542" w:rsidP="001C0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dou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339AE7" w14:textId="77777777" w:rsidR="004F2542" w:rsidRPr="005A59B9" w:rsidRDefault="004F2542" w:rsidP="001C0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as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CA6783" w14:textId="77777777" w:rsidR="004F2542" w:rsidRPr="005A59B9" w:rsidRDefault="004F2542" w:rsidP="001C0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Texture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57F1CD07" w14:textId="77777777" w:rsidR="004F2542" w:rsidRPr="005A59B9" w:rsidRDefault="004F2542" w:rsidP="001C0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ver all acceptance</w:t>
            </w:r>
          </w:p>
        </w:tc>
      </w:tr>
      <w:tr w:rsidR="00890BC9" w:rsidRPr="005A59B9" w14:paraId="40887729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4B5764F" w14:textId="77777777" w:rsidR="004F2542" w:rsidRPr="005A59B9" w:rsidRDefault="004F2542" w:rsidP="00C73FE7">
            <w:pPr>
              <w:jc w:val="center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 xml:space="preserve">Trial 1 </w:t>
            </w:r>
          </w:p>
        </w:tc>
      </w:tr>
      <w:tr w:rsidR="00890BC9" w:rsidRPr="005A59B9" w14:paraId="2D05B4B8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503E27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6D4B56" w14:textId="28B6417D" w:rsidR="004F2542" w:rsidRPr="00C40D1B" w:rsidRDefault="00A4710E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0±0. 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F01509" w14:textId="4801F8F0" w:rsidR="004F2542" w:rsidRPr="00C40D1B" w:rsidRDefault="00776F27" w:rsidP="007C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81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63B83C" w14:textId="70D244DC" w:rsidR="004F2542" w:rsidRPr="00C40D1B" w:rsidRDefault="004F2542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70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9FB7F5" w14:textId="2D5E4832" w:rsidR="004F2542" w:rsidRPr="00C40D1B" w:rsidRDefault="00776F27" w:rsidP="00776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6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60E387" w14:textId="6A76A790" w:rsidR="004F2542" w:rsidRPr="00C40D1B" w:rsidRDefault="004F2542" w:rsidP="007C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61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</w:tr>
      <w:tr w:rsidR="00890BC9" w:rsidRPr="005A59B9" w14:paraId="30EE880A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EF2C84A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2</w:t>
            </w:r>
          </w:p>
        </w:tc>
        <w:tc>
          <w:tcPr>
            <w:tcW w:w="1440" w:type="dxa"/>
            <w:shd w:val="clear" w:color="auto" w:fill="auto"/>
          </w:tcPr>
          <w:p w14:paraId="52FAA9BB" w14:textId="5E20BB17" w:rsidR="004F2542" w:rsidRPr="00C40D1B" w:rsidRDefault="004F2542" w:rsidP="00E06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5</w:t>
            </w:r>
            <w:r w:rsidR="00E06B75"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</w:t>
            </w:r>
            <w:r w:rsidR="00E06B75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754E4585" w14:textId="1BC38A31" w:rsidR="004F2542" w:rsidRPr="00C40D1B" w:rsidRDefault="004F2542" w:rsidP="00A4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</w:t>
            </w:r>
            <w:r w:rsidR="00A4710E" w:rsidRPr="00C40D1B">
              <w:rPr>
                <w:rFonts w:cs="Mangal"/>
                <w:color w:val="auto"/>
                <w:sz w:val="16"/>
                <w:szCs w:val="16"/>
              </w:rPr>
              <w:t>84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 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56CDF04F" w14:textId="69655DF4" w:rsidR="004F2542" w:rsidRPr="00C40D1B" w:rsidRDefault="004F2542" w:rsidP="00C73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40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3588DD3E" w14:textId="781088D5" w:rsidR="004F2542" w:rsidRPr="00C40D1B" w:rsidRDefault="004F2542" w:rsidP="00776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</w:t>
            </w:r>
            <w:r w:rsidR="00776F27" w:rsidRPr="00C40D1B">
              <w:rPr>
                <w:rFonts w:cs="Mangal"/>
                <w:color w:val="auto"/>
                <w:sz w:val="16"/>
                <w:szCs w:val="16"/>
              </w:rPr>
              <w:t>9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0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71" w:type="dxa"/>
            <w:shd w:val="clear" w:color="auto" w:fill="auto"/>
          </w:tcPr>
          <w:p w14:paraId="5E9C657E" w14:textId="10175724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92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4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</w:tr>
      <w:tr w:rsidR="00890BC9" w:rsidRPr="005A59B9" w14:paraId="34ECC337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9E5A560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3</w:t>
            </w:r>
          </w:p>
        </w:tc>
        <w:tc>
          <w:tcPr>
            <w:tcW w:w="1440" w:type="dxa"/>
            <w:shd w:val="clear" w:color="auto" w:fill="auto"/>
          </w:tcPr>
          <w:p w14:paraId="0A062121" w14:textId="742F857B" w:rsidR="004F2542" w:rsidRPr="00C40D1B" w:rsidRDefault="00961127" w:rsidP="00E06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</w:t>
            </w:r>
            <w:r w:rsidR="00E06B75"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</w:t>
            </w:r>
            <w:r w:rsidR="00E06B75"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2831ACE1" w14:textId="70A597F5" w:rsidR="004F2542" w:rsidRPr="00C40D1B" w:rsidRDefault="00A4710E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70±0. 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14C20EEE" w14:textId="401E6715" w:rsidR="004F2542" w:rsidRPr="00C40D1B" w:rsidRDefault="00A4710E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0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73C3761B" w14:textId="7F584308" w:rsidR="004F2542" w:rsidRPr="00C40D1B" w:rsidRDefault="00A4710E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60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371" w:type="dxa"/>
            <w:shd w:val="clear" w:color="auto" w:fill="auto"/>
          </w:tcPr>
          <w:p w14:paraId="2C96EC1C" w14:textId="2859978A" w:rsidR="004F2542" w:rsidRPr="00C40D1B" w:rsidRDefault="00A4710E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70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</w:tr>
      <w:tr w:rsidR="00890BC9" w:rsidRPr="005A59B9" w14:paraId="05976F26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A09F509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4</w:t>
            </w:r>
          </w:p>
        </w:tc>
        <w:tc>
          <w:tcPr>
            <w:tcW w:w="1440" w:type="dxa"/>
            <w:shd w:val="clear" w:color="auto" w:fill="auto"/>
          </w:tcPr>
          <w:p w14:paraId="6B0A5539" w14:textId="45C00FEB" w:rsidR="004F2542" w:rsidRPr="00C40D1B" w:rsidRDefault="00961127" w:rsidP="00733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733D46" w:rsidRPr="00C40D1B">
              <w:rPr>
                <w:rFonts w:cs="Mangal"/>
                <w:color w:val="auto"/>
                <w:sz w:val="16"/>
                <w:szCs w:val="16"/>
              </w:rPr>
              <w:t>5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06746EC3" w14:textId="7E0B8257" w:rsidR="004F2542" w:rsidRPr="00C40D1B" w:rsidRDefault="004F2542" w:rsidP="004D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.</w:t>
            </w:r>
            <w:r w:rsidR="00A4710E"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5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3BC9D67A" w14:textId="66B81C31" w:rsidR="004F2542" w:rsidRPr="00C40D1B" w:rsidRDefault="004F2542" w:rsidP="00C73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.10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4935E388" w14:textId="4345419B" w:rsidR="004F2542" w:rsidRPr="00C40D1B" w:rsidRDefault="00A4710E" w:rsidP="004D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3366B0BF" w14:textId="6A9EFD4D" w:rsidR="004F2542" w:rsidRPr="00C40D1B" w:rsidRDefault="00A4710E" w:rsidP="004D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53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19AB1217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1D8FBD87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5</w:t>
            </w:r>
          </w:p>
        </w:tc>
        <w:tc>
          <w:tcPr>
            <w:tcW w:w="1440" w:type="dxa"/>
            <w:shd w:val="clear" w:color="auto" w:fill="auto"/>
          </w:tcPr>
          <w:p w14:paraId="2E66AAC7" w14:textId="3A1EAC2D" w:rsidR="004F2542" w:rsidRPr="00C40D1B" w:rsidRDefault="00961127" w:rsidP="00E06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0±0.</w:t>
            </w:r>
            <w:r w:rsidR="00E06B75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33B259C1" w14:textId="2A05AFF3" w:rsidR="004F2542" w:rsidRPr="00C40D1B" w:rsidRDefault="00A4710E" w:rsidP="00A4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6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 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5C2A0333" w14:textId="09C85D83" w:rsidR="004F2542" w:rsidRPr="00C40D1B" w:rsidRDefault="00A4710E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0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52C99D4F" w14:textId="1003271E" w:rsidR="004F2542" w:rsidRPr="00C40D1B" w:rsidRDefault="00A4710E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0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1BA4BB1D" w14:textId="414CB23B" w:rsidR="004F2542" w:rsidRPr="00C40D1B" w:rsidRDefault="00A4710E" w:rsidP="004D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4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03C8D4FA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2E1CBEE" w14:textId="77777777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6</w:t>
            </w:r>
          </w:p>
        </w:tc>
        <w:tc>
          <w:tcPr>
            <w:tcW w:w="1440" w:type="dxa"/>
            <w:shd w:val="clear" w:color="auto" w:fill="auto"/>
          </w:tcPr>
          <w:p w14:paraId="3B593F8E" w14:textId="55CA46EF" w:rsidR="004F2542" w:rsidRPr="00C40D1B" w:rsidRDefault="00961127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733D46" w:rsidRPr="00C40D1B">
              <w:rPr>
                <w:rFonts w:cs="Mangal"/>
                <w:color w:val="auto"/>
                <w:sz w:val="16"/>
                <w:szCs w:val="16"/>
              </w:rPr>
              <w:t>4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4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69E7F91C" w14:textId="0AF54B63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4±0.1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034C8ECD" w14:textId="1B94B9B0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41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4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2B0F09F8" w14:textId="1615FE64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3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7AFE2B1C" w14:textId="1A6F6D3A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7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400B26BF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A9F1B6A" w14:textId="77777777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7</w:t>
            </w:r>
          </w:p>
        </w:tc>
        <w:tc>
          <w:tcPr>
            <w:tcW w:w="1440" w:type="dxa"/>
            <w:shd w:val="clear" w:color="auto" w:fill="auto"/>
          </w:tcPr>
          <w:p w14:paraId="54EB8BDF" w14:textId="2451F81C" w:rsidR="004F2542" w:rsidRPr="00C40D1B" w:rsidRDefault="00961127" w:rsidP="007C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733D46" w:rsidRPr="00C40D1B">
              <w:rPr>
                <w:rFonts w:cs="Mangal"/>
                <w:color w:val="auto"/>
                <w:sz w:val="16"/>
                <w:szCs w:val="16"/>
              </w:rPr>
              <w:t>4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0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6B61C619" w14:textId="133BC0A5" w:rsidR="004F2542" w:rsidRPr="00C40D1B" w:rsidRDefault="00A4710E" w:rsidP="004D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6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20F98FFD" w14:textId="43B6B6EF" w:rsidR="004F2542" w:rsidRPr="00C40D1B" w:rsidRDefault="00A4710E" w:rsidP="007C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2±0.5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2115ADC3" w14:textId="37674CA8" w:rsidR="004F2542" w:rsidRPr="00C40D1B" w:rsidRDefault="00A4710E" w:rsidP="004D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57B7C4F1" w14:textId="5AC6D649" w:rsidR="004F2542" w:rsidRPr="00C40D1B" w:rsidRDefault="00A4710E" w:rsidP="004D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9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4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6802D51C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105005F" w14:textId="29097D6D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8</w:t>
            </w:r>
          </w:p>
        </w:tc>
        <w:tc>
          <w:tcPr>
            <w:tcW w:w="1440" w:type="dxa"/>
            <w:shd w:val="clear" w:color="auto" w:fill="auto"/>
          </w:tcPr>
          <w:p w14:paraId="47EC2423" w14:textId="02BD7ADA" w:rsidR="004F2542" w:rsidRPr="00C40D1B" w:rsidRDefault="00961127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5±0.5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49333492" w14:textId="33E19889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11±0.5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4C74A76B" w14:textId="0E2DB012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3±0.4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3247A0AB" w14:textId="61D6D481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3±0.2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00EB9013" w14:textId="0280F592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5±0.3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4DD10953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1E1673F" w14:textId="0E359072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9</w:t>
            </w:r>
          </w:p>
        </w:tc>
        <w:tc>
          <w:tcPr>
            <w:tcW w:w="1440" w:type="dxa"/>
            <w:shd w:val="clear" w:color="auto" w:fill="auto"/>
          </w:tcPr>
          <w:p w14:paraId="4F42CE74" w14:textId="12783347" w:rsidR="004F2542" w:rsidRPr="00C40D1B" w:rsidRDefault="004F2542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41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3b</w:t>
            </w:r>
          </w:p>
        </w:tc>
        <w:tc>
          <w:tcPr>
            <w:tcW w:w="1350" w:type="dxa"/>
            <w:shd w:val="clear" w:color="auto" w:fill="auto"/>
          </w:tcPr>
          <w:p w14:paraId="50F70790" w14:textId="43114515" w:rsidR="004F2542" w:rsidRPr="00C40D1B" w:rsidRDefault="004F2542" w:rsidP="007C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5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9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1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2FEA0DD5" w14:textId="3766080F" w:rsidR="004F2542" w:rsidRPr="00C40D1B" w:rsidRDefault="00A4710E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5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4b</w:t>
            </w:r>
          </w:p>
        </w:tc>
        <w:tc>
          <w:tcPr>
            <w:tcW w:w="1170" w:type="dxa"/>
            <w:shd w:val="clear" w:color="auto" w:fill="auto"/>
          </w:tcPr>
          <w:p w14:paraId="41217B25" w14:textId="1E1FB8B2" w:rsidR="004F2542" w:rsidRPr="00C40D1B" w:rsidRDefault="004F2542" w:rsidP="004F2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33±0.2b</w:t>
            </w:r>
          </w:p>
        </w:tc>
        <w:tc>
          <w:tcPr>
            <w:tcW w:w="1371" w:type="dxa"/>
            <w:shd w:val="clear" w:color="auto" w:fill="auto"/>
          </w:tcPr>
          <w:p w14:paraId="3C7E2152" w14:textId="1534525D" w:rsidR="004F2542" w:rsidRPr="00C40D1B" w:rsidRDefault="004F2542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4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0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3b</w:t>
            </w:r>
          </w:p>
        </w:tc>
      </w:tr>
      <w:tr w:rsidR="00890BC9" w:rsidRPr="005A59B9" w14:paraId="5293D2C2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2E9E7687" w14:textId="4B09365C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flavor Conc. 10</w:t>
            </w:r>
          </w:p>
        </w:tc>
        <w:tc>
          <w:tcPr>
            <w:tcW w:w="1440" w:type="dxa"/>
            <w:shd w:val="clear" w:color="auto" w:fill="auto"/>
          </w:tcPr>
          <w:p w14:paraId="1035F68F" w14:textId="33469CF7" w:rsidR="004F2542" w:rsidRPr="00C40D1B" w:rsidRDefault="004F2542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2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2b</w:t>
            </w:r>
          </w:p>
        </w:tc>
        <w:tc>
          <w:tcPr>
            <w:tcW w:w="1350" w:type="dxa"/>
            <w:shd w:val="clear" w:color="auto" w:fill="auto"/>
          </w:tcPr>
          <w:p w14:paraId="01407371" w14:textId="330C3FFC" w:rsidR="004F2542" w:rsidRPr="00C40D1B" w:rsidRDefault="004F2542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3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6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20995EF7" w14:textId="5A75BE3B" w:rsidR="004F2542" w:rsidRPr="00C40D1B" w:rsidRDefault="00A4710E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41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5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36DCE3F4" w14:textId="63F82E5A" w:rsidR="004F2542" w:rsidRPr="00C40D1B" w:rsidRDefault="004F2542" w:rsidP="007C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4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3c</w:t>
            </w:r>
          </w:p>
        </w:tc>
        <w:tc>
          <w:tcPr>
            <w:tcW w:w="1371" w:type="dxa"/>
            <w:shd w:val="clear" w:color="auto" w:fill="auto"/>
          </w:tcPr>
          <w:p w14:paraId="5321CBC9" w14:textId="164CC38A" w:rsidR="004F2542" w:rsidRPr="00C40D1B" w:rsidRDefault="00A4710E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1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4b</w:t>
            </w:r>
          </w:p>
        </w:tc>
      </w:tr>
      <w:tr w:rsidR="00890BC9" w:rsidRPr="005A59B9" w14:paraId="0A51C1AD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06DA3506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1</w:t>
            </w:r>
          </w:p>
        </w:tc>
        <w:tc>
          <w:tcPr>
            <w:tcW w:w="1440" w:type="dxa"/>
            <w:shd w:val="clear" w:color="auto" w:fill="auto"/>
          </w:tcPr>
          <w:p w14:paraId="7C30CD2A" w14:textId="0DB30A6C" w:rsidR="004F2542" w:rsidRPr="00C40D1B" w:rsidRDefault="00A4710E" w:rsidP="00A4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0±0.1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773BC7FB" w14:textId="28A37EDE" w:rsidR="004F2542" w:rsidRPr="00C40D1B" w:rsidRDefault="004F2542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4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4B73CE9C" w14:textId="6F87DA4C" w:rsidR="004F2542" w:rsidRPr="00C40D1B" w:rsidRDefault="004F2542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50±0.2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34CA1C33" w14:textId="77777777" w:rsidR="004F2542" w:rsidRPr="00C40D1B" w:rsidRDefault="004F2542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90±0.6</w:t>
            </w:r>
          </w:p>
        </w:tc>
        <w:tc>
          <w:tcPr>
            <w:tcW w:w="1371" w:type="dxa"/>
            <w:shd w:val="clear" w:color="auto" w:fill="auto"/>
          </w:tcPr>
          <w:p w14:paraId="48A8AF16" w14:textId="18942CF8" w:rsidR="004F2542" w:rsidRPr="00C40D1B" w:rsidRDefault="004F2542" w:rsidP="00A4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70±0.</w:t>
            </w:r>
            <w:r w:rsidR="00A4710E" w:rsidRPr="00C40D1B">
              <w:rPr>
                <w:rFonts w:cs="Mangal"/>
                <w:color w:val="auto"/>
                <w:sz w:val="16"/>
                <w:szCs w:val="16"/>
              </w:rPr>
              <w:t>2</w:t>
            </w:r>
          </w:p>
        </w:tc>
      </w:tr>
      <w:tr w:rsidR="00890BC9" w:rsidRPr="005A59B9" w14:paraId="120B7E1F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D7FC5C9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2</w:t>
            </w:r>
          </w:p>
        </w:tc>
        <w:tc>
          <w:tcPr>
            <w:tcW w:w="1440" w:type="dxa"/>
            <w:shd w:val="clear" w:color="auto" w:fill="auto"/>
          </w:tcPr>
          <w:p w14:paraId="29D3BC36" w14:textId="21246E95" w:rsidR="004F2542" w:rsidRPr="00C40D1B" w:rsidRDefault="00961127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1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3AE837C3" w14:textId="2346D5E1" w:rsidR="004F2542" w:rsidRPr="00C40D1B" w:rsidRDefault="004F2542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7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9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79B00D00" w14:textId="738282BC" w:rsidR="004F2542" w:rsidRPr="00C40D1B" w:rsidRDefault="004F2542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6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2</w:t>
            </w:r>
            <w:r w:rsidR="00664E1F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71EFBF0B" w14:textId="200C02DE" w:rsidR="004F2542" w:rsidRPr="00C40D1B" w:rsidRDefault="004F2542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5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4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6</w:t>
            </w:r>
            <w:r w:rsidR="00664E1F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71" w:type="dxa"/>
            <w:shd w:val="clear" w:color="auto" w:fill="auto"/>
          </w:tcPr>
          <w:p w14:paraId="1581078E" w14:textId="0A003FC4" w:rsidR="004F2542" w:rsidRPr="00C40D1B" w:rsidRDefault="004F2542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6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</w:t>
            </w:r>
            <w:r w:rsidR="00A4710E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664E1F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</w:tr>
      <w:tr w:rsidR="00890BC9" w:rsidRPr="005A59B9" w14:paraId="66C382DE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DF23331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3</w:t>
            </w:r>
          </w:p>
        </w:tc>
        <w:tc>
          <w:tcPr>
            <w:tcW w:w="1440" w:type="dxa"/>
            <w:shd w:val="clear" w:color="auto" w:fill="auto"/>
          </w:tcPr>
          <w:p w14:paraId="2FA2C707" w14:textId="26F50743" w:rsidR="004F2542" w:rsidRPr="00C40D1B" w:rsidRDefault="00961127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2b</w:t>
            </w:r>
          </w:p>
        </w:tc>
        <w:tc>
          <w:tcPr>
            <w:tcW w:w="1350" w:type="dxa"/>
            <w:shd w:val="clear" w:color="auto" w:fill="auto"/>
          </w:tcPr>
          <w:p w14:paraId="12BA246C" w14:textId="4FD238B0" w:rsidR="004F2542" w:rsidRPr="00C40D1B" w:rsidRDefault="00664E1F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7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0A1404A7" w14:textId="4ED59A05" w:rsidR="004F2542" w:rsidRPr="00C40D1B" w:rsidRDefault="00664E1F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3D031DBC" w14:textId="70DE6D17" w:rsidR="004F2542" w:rsidRPr="00C40D1B" w:rsidRDefault="00664E1F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8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371" w:type="dxa"/>
            <w:shd w:val="clear" w:color="auto" w:fill="auto"/>
          </w:tcPr>
          <w:p w14:paraId="3B988F70" w14:textId="469B00D8" w:rsidR="004F2542" w:rsidRPr="00C40D1B" w:rsidRDefault="00664E1F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6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4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</w:tr>
      <w:tr w:rsidR="00890BC9" w:rsidRPr="005A59B9" w14:paraId="06D360EE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5806DEA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4</w:t>
            </w:r>
          </w:p>
        </w:tc>
        <w:tc>
          <w:tcPr>
            <w:tcW w:w="1440" w:type="dxa"/>
            <w:shd w:val="clear" w:color="auto" w:fill="auto"/>
          </w:tcPr>
          <w:p w14:paraId="5B05A018" w14:textId="46CA65DC" w:rsidR="004F2542" w:rsidRPr="00C40D1B" w:rsidRDefault="00961127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1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01DB9CC1" w14:textId="051FADE1" w:rsidR="004F2542" w:rsidRPr="00C40D1B" w:rsidRDefault="00664E1F" w:rsidP="00C73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0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61193808" w14:textId="2B5E4CC2" w:rsidR="004F2542" w:rsidRPr="00C40D1B" w:rsidRDefault="00664E1F" w:rsidP="00C73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0±0.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1F877349" w14:textId="5BB374E8" w:rsidR="004F2542" w:rsidRPr="00C40D1B" w:rsidRDefault="00664E1F" w:rsidP="00C73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70±0.6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2A5E82F9" w14:textId="37471E0D" w:rsidR="004F2542" w:rsidRPr="00C40D1B" w:rsidRDefault="00664E1F" w:rsidP="004D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4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0±0.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4579761A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63A2F19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5</w:t>
            </w:r>
          </w:p>
        </w:tc>
        <w:tc>
          <w:tcPr>
            <w:tcW w:w="1440" w:type="dxa"/>
            <w:shd w:val="clear" w:color="auto" w:fill="auto"/>
          </w:tcPr>
          <w:p w14:paraId="312DCB78" w14:textId="5DB28921" w:rsidR="004F2542" w:rsidRPr="00C40D1B" w:rsidRDefault="00961127" w:rsidP="00C7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0±0.4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44E377F6" w14:textId="19A03FCB" w:rsidR="004F2542" w:rsidRPr="00C40D1B" w:rsidRDefault="00664E1F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7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 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657DE923" w14:textId="37F327F3" w:rsidR="004F2542" w:rsidRPr="00C40D1B" w:rsidRDefault="00664E1F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2A65DC93" w14:textId="0558F8E7" w:rsidR="004F2542" w:rsidRPr="00C40D1B" w:rsidRDefault="00664E1F" w:rsidP="004D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1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20CBCCB8" w14:textId="7264F386" w:rsidR="004F2542" w:rsidRPr="00C40D1B" w:rsidRDefault="00664E1F" w:rsidP="004D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</w:t>
            </w:r>
            <w:r w:rsidR="004D2212"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5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3566DFD5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FB49351" w14:textId="77777777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6</w:t>
            </w:r>
          </w:p>
        </w:tc>
        <w:tc>
          <w:tcPr>
            <w:tcW w:w="1440" w:type="dxa"/>
            <w:shd w:val="clear" w:color="auto" w:fill="auto"/>
          </w:tcPr>
          <w:p w14:paraId="2D847C65" w14:textId="25439985" w:rsidR="004F2542" w:rsidRPr="00C40D1B" w:rsidRDefault="00961127" w:rsidP="004F2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4±0.3b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4EA4ECBB" w14:textId="1344F33A" w:rsidR="004F2542" w:rsidRPr="00C40D1B" w:rsidRDefault="00664E1F" w:rsidP="00664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4±0.1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281AAB0F" w14:textId="2954DEC6" w:rsidR="004F2542" w:rsidRPr="00C40D1B" w:rsidRDefault="00664E1F" w:rsidP="00664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60±0.4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22213239" w14:textId="0F4A041C" w:rsidR="004F2542" w:rsidRPr="00C40D1B" w:rsidRDefault="00664E1F" w:rsidP="00664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3±0.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6E906B07" w14:textId="312F3FB5" w:rsidR="004F2542" w:rsidRPr="00C40D1B" w:rsidRDefault="00664E1F" w:rsidP="00664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7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55E50E4D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6A5C49F" w14:textId="77777777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7</w:t>
            </w:r>
          </w:p>
        </w:tc>
        <w:tc>
          <w:tcPr>
            <w:tcW w:w="1440" w:type="dxa"/>
            <w:shd w:val="clear" w:color="auto" w:fill="auto"/>
          </w:tcPr>
          <w:p w14:paraId="6074E439" w14:textId="2D6557B0" w:rsidR="004F2542" w:rsidRPr="00C40D1B" w:rsidRDefault="00961127" w:rsidP="0073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</w:t>
            </w:r>
            <w:r w:rsidR="00733D46"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2b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7F643E16" w14:textId="775F67F7" w:rsidR="004F2542" w:rsidRPr="00C40D1B" w:rsidRDefault="00664E1F" w:rsidP="0066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0±0.6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43AEDAF6" w14:textId="46F435BE" w:rsidR="004F2542" w:rsidRPr="00C40D1B" w:rsidRDefault="00664E1F" w:rsidP="0066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2±0.5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2612EAB5" w14:textId="1626D228" w:rsidR="004F2542" w:rsidRPr="00C40D1B" w:rsidRDefault="00664E1F" w:rsidP="0066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0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3EC2E557" w14:textId="5BF999A5" w:rsidR="004F2542" w:rsidRPr="00C40D1B" w:rsidRDefault="00664E1F" w:rsidP="0066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2±0.4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1ABCB9A6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3BB082EC" w14:textId="7AB2A997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8</w:t>
            </w:r>
          </w:p>
        </w:tc>
        <w:tc>
          <w:tcPr>
            <w:tcW w:w="1440" w:type="dxa"/>
            <w:shd w:val="clear" w:color="auto" w:fill="auto"/>
          </w:tcPr>
          <w:p w14:paraId="7D9B77DD" w14:textId="23E1C2A5" w:rsidR="004F2542" w:rsidRPr="00C40D1B" w:rsidRDefault="00961127" w:rsidP="004F2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5±0.5c</w:t>
            </w:r>
            <w:r w:rsidR="00C73FE7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50525B36" w14:textId="67931D18" w:rsidR="004F2542" w:rsidRPr="00C40D1B" w:rsidRDefault="00664E1F" w:rsidP="00664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11±0.5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0281FF43" w14:textId="752E74E2" w:rsidR="004F2542" w:rsidRPr="00C40D1B" w:rsidRDefault="00664E1F" w:rsidP="00664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3±0.4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502A5C3F" w14:textId="76C51C7C" w:rsidR="004F2542" w:rsidRPr="00C40D1B" w:rsidRDefault="00664E1F" w:rsidP="00664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3±0.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0421AB7E" w14:textId="4F44EF9F" w:rsidR="004F2542" w:rsidRPr="00C40D1B" w:rsidRDefault="00664E1F" w:rsidP="00664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5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6F46AF87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373591F" w14:textId="149C0314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9</w:t>
            </w:r>
          </w:p>
        </w:tc>
        <w:tc>
          <w:tcPr>
            <w:tcW w:w="1440" w:type="dxa"/>
            <w:shd w:val="clear" w:color="auto" w:fill="auto"/>
          </w:tcPr>
          <w:p w14:paraId="3B2EC21E" w14:textId="0C3C5B2D" w:rsidR="004F2542" w:rsidRPr="00C40D1B" w:rsidRDefault="004F2542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3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3b</w:t>
            </w:r>
          </w:p>
        </w:tc>
        <w:tc>
          <w:tcPr>
            <w:tcW w:w="1350" w:type="dxa"/>
            <w:shd w:val="clear" w:color="auto" w:fill="auto"/>
          </w:tcPr>
          <w:p w14:paraId="0BD9DA29" w14:textId="42542433" w:rsidR="004F2542" w:rsidRPr="00C40D1B" w:rsidRDefault="004F2542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5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1b</w:t>
            </w:r>
          </w:p>
        </w:tc>
        <w:tc>
          <w:tcPr>
            <w:tcW w:w="1350" w:type="dxa"/>
            <w:shd w:val="clear" w:color="auto" w:fill="auto"/>
          </w:tcPr>
          <w:p w14:paraId="3F930187" w14:textId="57BD46A9" w:rsidR="004F2542" w:rsidRPr="00C40D1B" w:rsidRDefault="00664E1F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6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4b</w:t>
            </w:r>
          </w:p>
        </w:tc>
        <w:tc>
          <w:tcPr>
            <w:tcW w:w="1170" w:type="dxa"/>
            <w:shd w:val="clear" w:color="auto" w:fill="auto"/>
          </w:tcPr>
          <w:p w14:paraId="05AE7F73" w14:textId="11EE72C1" w:rsidR="004F2542" w:rsidRPr="00C40D1B" w:rsidRDefault="004F2542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3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9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2b</w:t>
            </w:r>
          </w:p>
        </w:tc>
        <w:tc>
          <w:tcPr>
            <w:tcW w:w="1371" w:type="dxa"/>
            <w:shd w:val="clear" w:color="auto" w:fill="auto"/>
          </w:tcPr>
          <w:p w14:paraId="125C055E" w14:textId="1FF99776" w:rsidR="004F2542" w:rsidRPr="00C40D1B" w:rsidRDefault="004F2542" w:rsidP="00D67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4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3b</w:t>
            </w:r>
          </w:p>
        </w:tc>
      </w:tr>
      <w:tr w:rsidR="00890BC9" w:rsidRPr="005A59B9" w14:paraId="4E6F18BD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3033E41" w14:textId="158D5D14" w:rsidR="004F2542" w:rsidRPr="005A59B9" w:rsidRDefault="004F2542" w:rsidP="004F254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flavor Conc. 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E7823D3" w14:textId="4C870A23" w:rsidR="004F2542" w:rsidRPr="00C40D1B" w:rsidRDefault="004F2542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2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20311D3" w14:textId="5F57F8BA" w:rsidR="004F2542" w:rsidRPr="00C40D1B" w:rsidRDefault="004F2542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9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6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ACF79A8" w14:textId="7BF209B7" w:rsidR="004F2542" w:rsidRPr="00C40D1B" w:rsidRDefault="00664E1F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5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47B101B" w14:textId="569E17B4" w:rsidR="004F2542" w:rsidRPr="00C40D1B" w:rsidRDefault="00664E1F" w:rsidP="00664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4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371" w:type="dxa"/>
            <w:shd w:val="clear" w:color="auto" w:fill="auto"/>
          </w:tcPr>
          <w:p w14:paraId="50259FC5" w14:textId="00E5A1DA" w:rsidR="004F2542" w:rsidRPr="00C40D1B" w:rsidRDefault="004F2542" w:rsidP="00D6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</w:t>
            </w:r>
            <w:r w:rsidR="00D67939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2±0.4b</w:t>
            </w:r>
          </w:p>
        </w:tc>
      </w:tr>
      <w:tr w:rsidR="00890BC9" w:rsidRPr="005A59B9" w14:paraId="0F49D95A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275B1" w14:textId="77777777" w:rsidR="004F2542" w:rsidRPr="005A59B9" w:rsidRDefault="004F2542" w:rsidP="00C73FE7">
            <w:pPr>
              <w:jc w:val="center"/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 xml:space="preserve">Trial 2 </w:t>
            </w:r>
          </w:p>
        </w:tc>
      </w:tr>
      <w:tr w:rsidR="00890BC9" w:rsidRPr="005A59B9" w14:paraId="57870EBC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1D3E6118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(Conc.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D1F91CF" w14:textId="549D48EB" w:rsidR="004F2542" w:rsidRPr="00C40D1B" w:rsidRDefault="00961127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0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F29A5F7" w14:textId="7FE16AB0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10±0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BD0C0A2" w14:textId="2919D919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5±0.6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27AE0C4" w14:textId="4DA7E5C3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7B1803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9±0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14:paraId="4F0D97D8" w14:textId="2D95FDA6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6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260A3FC8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34D3742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(Conc.2)</w:t>
            </w:r>
          </w:p>
        </w:tc>
        <w:tc>
          <w:tcPr>
            <w:tcW w:w="1440" w:type="dxa"/>
            <w:shd w:val="clear" w:color="auto" w:fill="auto"/>
          </w:tcPr>
          <w:p w14:paraId="744DCD91" w14:textId="676293FF" w:rsidR="004F2542" w:rsidRPr="00C40D1B" w:rsidRDefault="00961127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0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67D437C6" w14:textId="383D83A7" w:rsidR="004F254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0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536C89C2" w14:textId="27B24F22" w:rsidR="004F254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0±0. 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05EDC7B9" w14:textId="03189831" w:rsidR="004F254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10±0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0E13BB6F" w14:textId="7D3A6B44" w:rsidR="004F254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62±0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47AA821D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23DA6CE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(Conc.3)</w:t>
            </w:r>
          </w:p>
        </w:tc>
        <w:tc>
          <w:tcPr>
            <w:tcW w:w="1440" w:type="dxa"/>
            <w:shd w:val="clear" w:color="auto" w:fill="auto"/>
          </w:tcPr>
          <w:p w14:paraId="42353428" w14:textId="35EBFBF6" w:rsidR="004F2542" w:rsidRPr="00C40D1B" w:rsidRDefault="004F2542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.70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0E1EBE2C" w14:textId="65BB2CAE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0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4C725714" w14:textId="586576AA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50±0.5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598383D7" w14:textId="6B7CF5F6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0±0.5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371" w:type="dxa"/>
            <w:shd w:val="clear" w:color="auto" w:fill="auto"/>
          </w:tcPr>
          <w:p w14:paraId="2565A653" w14:textId="51DDC5CB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0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7595A110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34E62B5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(Conc.4)</w:t>
            </w:r>
          </w:p>
        </w:tc>
        <w:tc>
          <w:tcPr>
            <w:tcW w:w="1440" w:type="dxa"/>
            <w:shd w:val="clear" w:color="auto" w:fill="auto"/>
          </w:tcPr>
          <w:p w14:paraId="212DA13B" w14:textId="2EAF0A68" w:rsidR="004F254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87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6E8F286D" w14:textId="285B89A3" w:rsidR="004F254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64±0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050ECF31" w14:textId="047F715C" w:rsidR="004F2542" w:rsidRPr="00C40D1B" w:rsidRDefault="004F2542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84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242F4C5D" w14:textId="5372FFB7" w:rsidR="004F254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60±0.5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71" w:type="dxa"/>
            <w:shd w:val="clear" w:color="auto" w:fill="auto"/>
          </w:tcPr>
          <w:p w14:paraId="45916327" w14:textId="61B89507" w:rsidR="004F254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93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b</w:t>
            </w:r>
          </w:p>
        </w:tc>
      </w:tr>
      <w:tr w:rsidR="00890BC9" w:rsidRPr="005A59B9" w14:paraId="6CE10EB8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0850D11C" w14:textId="77777777" w:rsidR="004F2542" w:rsidRPr="005A59B9" w:rsidRDefault="004F2542" w:rsidP="00C73FE7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(Conc.5)</w:t>
            </w:r>
          </w:p>
        </w:tc>
        <w:tc>
          <w:tcPr>
            <w:tcW w:w="1440" w:type="dxa"/>
            <w:shd w:val="clear" w:color="auto" w:fill="auto"/>
          </w:tcPr>
          <w:p w14:paraId="1F72E109" w14:textId="40F975D7" w:rsidR="004F2542" w:rsidRPr="00C40D1B" w:rsidRDefault="00961127" w:rsidP="00C73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1±0.4c</w:t>
            </w:r>
          </w:p>
        </w:tc>
        <w:tc>
          <w:tcPr>
            <w:tcW w:w="1350" w:type="dxa"/>
            <w:shd w:val="clear" w:color="auto" w:fill="auto"/>
          </w:tcPr>
          <w:p w14:paraId="152FE326" w14:textId="73CF518F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8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6929EA37" w14:textId="7E009E66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5c</w:t>
            </w:r>
          </w:p>
        </w:tc>
        <w:tc>
          <w:tcPr>
            <w:tcW w:w="1170" w:type="dxa"/>
            <w:shd w:val="clear" w:color="auto" w:fill="auto"/>
          </w:tcPr>
          <w:p w14:paraId="080B2FC7" w14:textId="1FEDDD7D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20±0.5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d</w:t>
            </w:r>
          </w:p>
        </w:tc>
        <w:tc>
          <w:tcPr>
            <w:tcW w:w="1371" w:type="dxa"/>
            <w:shd w:val="clear" w:color="auto" w:fill="auto"/>
          </w:tcPr>
          <w:p w14:paraId="30349912" w14:textId="55BAD27F" w:rsidR="004F254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4F2542" w:rsidRPr="00C40D1B">
              <w:rPr>
                <w:rFonts w:cs="Mangal"/>
                <w:color w:val="auto"/>
                <w:sz w:val="16"/>
                <w:szCs w:val="16"/>
              </w:rPr>
              <w:t>±0.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3c</w:t>
            </w:r>
          </w:p>
        </w:tc>
      </w:tr>
      <w:tr w:rsidR="00890BC9" w:rsidRPr="005A59B9" w14:paraId="62305E8B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BFBF45C" w14:textId="63CB3FDE" w:rsidR="003F6DC2" w:rsidRPr="005A59B9" w:rsidRDefault="003F6DC2" w:rsidP="003F6DC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Olive (Conc.6)</w:t>
            </w:r>
          </w:p>
        </w:tc>
        <w:tc>
          <w:tcPr>
            <w:tcW w:w="1440" w:type="dxa"/>
            <w:shd w:val="clear" w:color="auto" w:fill="auto"/>
          </w:tcPr>
          <w:p w14:paraId="0BDA6769" w14:textId="4BAE67D9" w:rsidR="003F6DC2" w:rsidRPr="00C40D1B" w:rsidRDefault="00961127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21±0.4c</w:t>
            </w:r>
          </w:p>
        </w:tc>
        <w:tc>
          <w:tcPr>
            <w:tcW w:w="1350" w:type="dxa"/>
            <w:shd w:val="clear" w:color="auto" w:fill="auto"/>
          </w:tcPr>
          <w:p w14:paraId="54BDE69C" w14:textId="4E471AEA" w:rsidR="003F6DC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84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1444C2BF" w14:textId="26273E55" w:rsidR="003F6DC2" w:rsidRPr="00C40D1B" w:rsidRDefault="008F3E2C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40±0.5c</w:t>
            </w:r>
          </w:p>
        </w:tc>
        <w:tc>
          <w:tcPr>
            <w:tcW w:w="1170" w:type="dxa"/>
            <w:shd w:val="clear" w:color="auto" w:fill="auto"/>
          </w:tcPr>
          <w:p w14:paraId="2CEFC539" w14:textId="33D5EEBD" w:rsidR="003F6DC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0±0.5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d</w:t>
            </w:r>
          </w:p>
        </w:tc>
        <w:tc>
          <w:tcPr>
            <w:tcW w:w="1371" w:type="dxa"/>
            <w:shd w:val="clear" w:color="auto" w:fill="auto"/>
          </w:tcPr>
          <w:p w14:paraId="056DD927" w14:textId="2035B5D5" w:rsidR="003F6DC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30±0.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2c</w:t>
            </w:r>
          </w:p>
        </w:tc>
      </w:tr>
      <w:tr w:rsidR="00890BC9" w:rsidRPr="005A59B9" w14:paraId="6DCB208A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E3CD6EB" w14:textId="77777777" w:rsidR="003F6DC2" w:rsidRPr="005A59B9" w:rsidRDefault="003F6DC2" w:rsidP="003F6DC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(Conc.1)</w:t>
            </w:r>
          </w:p>
        </w:tc>
        <w:tc>
          <w:tcPr>
            <w:tcW w:w="1440" w:type="dxa"/>
            <w:shd w:val="clear" w:color="auto" w:fill="auto"/>
          </w:tcPr>
          <w:p w14:paraId="7F0E0395" w14:textId="19E77517" w:rsidR="003F6DC2" w:rsidRPr="00C40D1B" w:rsidRDefault="00961127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30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57AC620A" w14:textId="44E24E26" w:rsidR="003F6DC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1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9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0B39FDAA" w14:textId="1D5DB182" w:rsidR="003F6DC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35±0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4AC5290A" w14:textId="7FF12998" w:rsidR="003F6DC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7B1803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8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71" w:type="dxa"/>
            <w:shd w:val="clear" w:color="auto" w:fill="auto"/>
          </w:tcPr>
          <w:p w14:paraId="08C44D03" w14:textId="2CB149B9" w:rsidR="003F6DC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7±0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</w:tr>
      <w:tr w:rsidR="00890BC9" w:rsidRPr="005A59B9" w14:paraId="2AA22E9D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24AC2DAB" w14:textId="77777777" w:rsidR="003F6DC2" w:rsidRPr="005A59B9" w:rsidRDefault="003F6DC2" w:rsidP="003F6DC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(Conc.2)</w:t>
            </w:r>
          </w:p>
        </w:tc>
        <w:tc>
          <w:tcPr>
            <w:tcW w:w="1440" w:type="dxa"/>
            <w:shd w:val="clear" w:color="auto" w:fill="auto"/>
          </w:tcPr>
          <w:p w14:paraId="7C60C35F" w14:textId="77777777" w:rsidR="003F6DC2" w:rsidRPr="00C40D1B" w:rsidRDefault="003F6DC2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.40±0.2a</w:t>
            </w:r>
          </w:p>
        </w:tc>
        <w:tc>
          <w:tcPr>
            <w:tcW w:w="1350" w:type="dxa"/>
            <w:shd w:val="clear" w:color="auto" w:fill="auto"/>
          </w:tcPr>
          <w:p w14:paraId="273413F1" w14:textId="77777777" w:rsidR="003F6DC2" w:rsidRPr="00C40D1B" w:rsidRDefault="003F6DC2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.15±0.3a</w:t>
            </w:r>
          </w:p>
        </w:tc>
        <w:tc>
          <w:tcPr>
            <w:tcW w:w="1350" w:type="dxa"/>
            <w:shd w:val="clear" w:color="auto" w:fill="auto"/>
          </w:tcPr>
          <w:p w14:paraId="13EDC4EB" w14:textId="77DC610D" w:rsidR="003F6DC2" w:rsidRPr="00C40D1B" w:rsidRDefault="008F3E2C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40±0.3a</w:t>
            </w:r>
          </w:p>
        </w:tc>
        <w:tc>
          <w:tcPr>
            <w:tcW w:w="1170" w:type="dxa"/>
            <w:shd w:val="clear" w:color="auto" w:fill="auto"/>
          </w:tcPr>
          <w:p w14:paraId="23A81FF9" w14:textId="31B46C97" w:rsidR="003F6DC2" w:rsidRPr="00C40D1B" w:rsidRDefault="003F6DC2" w:rsidP="007C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.</w:t>
            </w:r>
            <w:r w:rsidR="007C6E09" w:rsidRPr="00C40D1B">
              <w:rPr>
                <w:rFonts w:cs="Mangal"/>
                <w:color w:val="auto"/>
                <w:sz w:val="16"/>
                <w:szCs w:val="16"/>
              </w:rPr>
              <w:t>0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5±0.3a</w:t>
            </w:r>
          </w:p>
        </w:tc>
        <w:tc>
          <w:tcPr>
            <w:tcW w:w="1371" w:type="dxa"/>
            <w:shd w:val="clear" w:color="auto" w:fill="auto"/>
          </w:tcPr>
          <w:p w14:paraId="03DF5A91" w14:textId="77777777" w:rsidR="003F6DC2" w:rsidRPr="00C40D1B" w:rsidRDefault="003F6DC2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.45±0. 4a</w:t>
            </w:r>
          </w:p>
        </w:tc>
      </w:tr>
      <w:tr w:rsidR="00890BC9" w:rsidRPr="005A59B9" w14:paraId="4A7A37C4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2AE310E2" w14:textId="77777777" w:rsidR="003F6DC2" w:rsidRPr="005A59B9" w:rsidRDefault="003F6DC2" w:rsidP="003F6DC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(Conc.3)</w:t>
            </w:r>
          </w:p>
        </w:tc>
        <w:tc>
          <w:tcPr>
            <w:tcW w:w="1440" w:type="dxa"/>
            <w:shd w:val="clear" w:color="auto" w:fill="auto"/>
          </w:tcPr>
          <w:p w14:paraId="640B6B64" w14:textId="599B3FED" w:rsidR="003F6DC2" w:rsidRPr="00C40D1B" w:rsidRDefault="00961127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34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2523CB7F" w14:textId="0EFCAF45" w:rsidR="003F6DC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7B1803" w:rsidRPr="00C40D1B">
              <w:rPr>
                <w:rFonts w:cs="Mangal"/>
                <w:color w:val="auto"/>
                <w:sz w:val="16"/>
                <w:szCs w:val="16"/>
              </w:rPr>
              <w:t>0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4±0.1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69429DC0" w14:textId="56675669" w:rsidR="003F6DC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8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0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3BAACE0E" w14:textId="77777777" w:rsidR="003F6DC2" w:rsidRPr="00C40D1B" w:rsidRDefault="003F6DC2" w:rsidP="003F6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33±0.2b</w:t>
            </w:r>
          </w:p>
        </w:tc>
        <w:tc>
          <w:tcPr>
            <w:tcW w:w="1371" w:type="dxa"/>
            <w:shd w:val="clear" w:color="auto" w:fill="auto"/>
          </w:tcPr>
          <w:p w14:paraId="22AFB9DE" w14:textId="44096351" w:rsidR="003F6DC2" w:rsidRPr="00C40D1B" w:rsidRDefault="003F6DC2" w:rsidP="008F3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</w:t>
            </w:r>
            <w:r w:rsidR="008F3E2C" w:rsidRPr="00C40D1B">
              <w:rPr>
                <w:rFonts w:cs="Mangal"/>
                <w:color w:val="auto"/>
                <w:sz w:val="16"/>
                <w:szCs w:val="16"/>
              </w:rPr>
              <w:t>9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7±0.3b</w:t>
            </w:r>
          </w:p>
        </w:tc>
      </w:tr>
      <w:tr w:rsidR="00890BC9" w:rsidRPr="005A59B9" w14:paraId="03330C56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DBA23EF" w14:textId="77777777" w:rsidR="003F6DC2" w:rsidRPr="005A59B9" w:rsidRDefault="003F6DC2" w:rsidP="003F6DC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(Conc.4)</w:t>
            </w:r>
          </w:p>
        </w:tc>
        <w:tc>
          <w:tcPr>
            <w:tcW w:w="1440" w:type="dxa"/>
            <w:shd w:val="clear" w:color="auto" w:fill="auto"/>
          </w:tcPr>
          <w:p w14:paraId="79015778" w14:textId="77777777" w:rsidR="003F6DC2" w:rsidRPr="00C40D1B" w:rsidRDefault="003F6DC2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20±0.2b</w:t>
            </w:r>
          </w:p>
        </w:tc>
        <w:tc>
          <w:tcPr>
            <w:tcW w:w="1350" w:type="dxa"/>
            <w:shd w:val="clear" w:color="auto" w:fill="auto"/>
          </w:tcPr>
          <w:p w14:paraId="43859A05" w14:textId="77777777" w:rsidR="003F6DC2" w:rsidRPr="00C40D1B" w:rsidRDefault="003F6DC2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30±0.6b</w:t>
            </w:r>
          </w:p>
        </w:tc>
        <w:tc>
          <w:tcPr>
            <w:tcW w:w="1350" w:type="dxa"/>
            <w:shd w:val="clear" w:color="auto" w:fill="auto"/>
          </w:tcPr>
          <w:p w14:paraId="77727C5E" w14:textId="5F3FE599" w:rsidR="003F6DC2" w:rsidRPr="00C40D1B" w:rsidRDefault="008F3E2C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32±0.5b</w:t>
            </w:r>
          </w:p>
        </w:tc>
        <w:tc>
          <w:tcPr>
            <w:tcW w:w="1170" w:type="dxa"/>
            <w:shd w:val="clear" w:color="auto" w:fill="auto"/>
          </w:tcPr>
          <w:p w14:paraId="7E1A1815" w14:textId="77777777" w:rsidR="003F6DC2" w:rsidRPr="00C40D1B" w:rsidRDefault="003F6DC2" w:rsidP="003F6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30±0.3c</w:t>
            </w:r>
          </w:p>
        </w:tc>
        <w:tc>
          <w:tcPr>
            <w:tcW w:w="1371" w:type="dxa"/>
            <w:shd w:val="clear" w:color="auto" w:fill="auto"/>
          </w:tcPr>
          <w:p w14:paraId="4A1ADA3C" w14:textId="6F705922" w:rsidR="003F6DC2" w:rsidRPr="00C40D1B" w:rsidRDefault="003F6DC2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12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</w:tr>
      <w:tr w:rsidR="00890BC9" w:rsidRPr="005A59B9" w14:paraId="4AAFDC4A" w14:textId="77777777" w:rsidTr="001C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86CFF3B" w14:textId="77777777" w:rsidR="003F6DC2" w:rsidRPr="005A59B9" w:rsidRDefault="003F6DC2" w:rsidP="003F6DC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(Conc.5)</w:t>
            </w:r>
          </w:p>
        </w:tc>
        <w:tc>
          <w:tcPr>
            <w:tcW w:w="1440" w:type="dxa"/>
            <w:shd w:val="clear" w:color="auto" w:fill="auto"/>
          </w:tcPr>
          <w:p w14:paraId="688858EB" w14:textId="77777777" w:rsidR="003F6DC2" w:rsidRPr="00C40D1B" w:rsidRDefault="003F6DC2" w:rsidP="003F6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.45±0.5c</w:t>
            </w:r>
          </w:p>
        </w:tc>
        <w:tc>
          <w:tcPr>
            <w:tcW w:w="1350" w:type="dxa"/>
            <w:shd w:val="clear" w:color="auto" w:fill="auto"/>
          </w:tcPr>
          <w:p w14:paraId="51C82216" w14:textId="3DAAA7D4" w:rsidR="003F6DC2" w:rsidRPr="00C40D1B" w:rsidRDefault="00890BC9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11±0.5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05D0835B" w14:textId="77777777" w:rsidR="003F6DC2" w:rsidRPr="00C40D1B" w:rsidRDefault="003F6DC2" w:rsidP="003F6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.23±0.4b</w:t>
            </w:r>
          </w:p>
        </w:tc>
        <w:tc>
          <w:tcPr>
            <w:tcW w:w="1170" w:type="dxa"/>
            <w:shd w:val="clear" w:color="auto" w:fill="auto"/>
          </w:tcPr>
          <w:p w14:paraId="2B4BF9F9" w14:textId="5A815CCB" w:rsidR="003F6DC2" w:rsidRPr="00C40D1B" w:rsidRDefault="008F3E2C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23±0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d</w:t>
            </w:r>
          </w:p>
        </w:tc>
        <w:tc>
          <w:tcPr>
            <w:tcW w:w="1371" w:type="dxa"/>
            <w:shd w:val="clear" w:color="auto" w:fill="auto"/>
          </w:tcPr>
          <w:p w14:paraId="1CC19CFA" w14:textId="75B18F0A" w:rsidR="003F6DC2" w:rsidRPr="00C40D1B" w:rsidRDefault="003F6DC2" w:rsidP="0089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.55±0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d</w:t>
            </w:r>
          </w:p>
        </w:tc>
      </w:tr>
      <w:tr w:rsidR="00890BC9" w:rsidRPr="005A59B9" w14:paraId="7B569C47" w14:textId="77777777" w:rsidTr="001C0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6624F376" w14:textId="400F402E" w:rsidR="003F6DC2" w:rsidRPr="005A59B9" w:rsidRDefault="003F6DC2" w:rsidP="003F6DC2">
            <w:pPr>
              <w:rPr>
                <w:rFonts w:cs="Mangal"/>
                <w:color w:val="auto"/>
                <w:sz w:val="16"/>
                <w:szCs w:val="16"/>
              </w:rPr>
            </w:pPr>
            <w:r w:rsidRPr="005A59B9">
              <w:rPr>
                <w:rFonts w:cs="Mangal"/>
                <w:color w:val="auto"/>
                <w:sz w:val="16"/>
                <w:szCs w:val="16"/>
              </w:rPr>
              <w:t>Cheese (Conc.6)</w:t>
            </w:r>
          </w:p>
        </w:tc>
        <w:tc>
          <w:tcPr>
            <w:tcW w:w="1440" w:type="dxa"/>
            <w:shd w:val="clear" w:color="auto" w:fill="auto"/>
          </w:tcPr>
          <w:p w14:paraId="329CE4C3" w14:textId="1AE47B9B" w:rsidR="003F6DC2" w:rsidRPr="00C40D1B" w:rsidRDefault="00961127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2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3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d</w:t>
            </w:r>
          </w:p>
        </w:tc>
        <w:tc>
          <w:tcPr>
            <w:tcW w:w="1350" w:type="dxa"/>
            <w:shd w:val="clear" w:color="auto" w:fill="auto"/>
          </w:tcPr>
          <w:p w14:paraId="4800E016" w14:textId="623CC747" w:rsidR="003F6DC2" w:rsidRPr="00C40D1B" w:rsidRDefault="00890BC9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8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1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±0.3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d</w:t>
            </w:r>
          </w:p>
        </w:tc>
        <w:tc>
          <w:tcPr>
            <w:tcW w:w="1350" w:type="dxa"/>
            <w:shd w:val="clear" w:color="auto" w:fill="auto"/>
          </w:tcPr>
          <w:p w14:paraId="64A17E43" w14:textId="6C73B744" w:rsidR="003F6DC2" w:rsidRPr="00C40D1B" w:rsidRDefault="003F6DC2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7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2</w:t>
            </w:r>
            <w:r w:rsidRPr="00C40D1B">
              <w:rPr>
                <w:rFonts w:cs="Mangal"/>
                <w:color w:val="auto"/>
                <w:sz w:val="16"/>
                <w:szCs w:val="16"/>
              </w:rPr>
              <w:t>±0.5c</w:t>
            </w:r>
          </w:p>
        </w:tc>
        <w:tc>
          <w:tcPr>
            <w:tcW w:w="1170" w:type="dxa"/>
            <w:shd w:val="clear" w:color="auto" w:fill="auto"/>
          </w:tcPr>
          <w:p w14:paraId="2275BB1D" w14:textId="1E0351B9" w:rsidR="003F6DC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20±0.5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d</w:t>
            </w:r>
          </w:p>
        </w:tc>
        <w:tc>
          <w:tcPr>
            <w:tcW w:w="1371" w:type="dxa"/>
            <w:shd w:val="clear" w:color="auto" w:fill="auto"/>
          </w:tcPr>
          <w:p w14:paraId="19981B28" w14:textId="0016A773" w:rsidR="003F6DC2" w:rsidRPr="00C40D1B" w:rsidRDefault="008F3E2C" w:rsidP="0089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Mangal"/>
                <w:color w:val="auto"/>
                <w:sz w:val="16"/>
                <w:szCs w:val="16"/>
              </w:rPr>
            </w:pPr>
            <w:r w:rsidRPr="00C40D1B">
              <w:rPr>
                <w:rFonts w:cs="Mangal"/>
                <w:color w:val="auto"/>
                <w:sz w:val="16"/>
                <w:szCs w:val="16"/>
              </w:rPr>
              <w:t>5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.3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6</w:t>
            </w:r>
            <w:r w:rsidR="003F6DC2" w:rsidRPr="00C40D1B">
              <w:rPr>
                <w:rFonts w:cs="Mangal"/>
                <w:color w:val="auto"/>
                <w:sz w:val="16"/>
                <w:szCs w:val="16"/>
              </w:rPr>
              <w:t>±0.4</w:t>
            </w:r>
            <w:r w:rsidR="00890BC9" w:rsidRPr="00C40D1B">
              <w:rPr>
                <w:rFonts w:cs="Mangal"/>
                <w:color w:val="auto"/>
                <w:sz w:val="16"/>
                <w:szCs w:val="16"/>
              </w:rPr>
              <w:t>d</w:t>
            </w:r>
          </w:p>
        </w:tc>
      </w:tr>
    </w:tbl>
    <w:p w14:paraId="0DE26AF3" w14:textId="77777777" w:rsidR="004F2542" w:rsidRPr="005A59B9" w:rsidRDefault="004F2542" w:rsidP="004F2542">
      <w:pPr>
        <w:spacing w:after="0" w:line="480" w:lineRule="auto"/>
        <w:ind w:left="-142"/>
        <w:jc w:val="both"/>
        <w:rPr>
          <w:rFonts w:cs="Mangal"/>
          <w:b/>
          <w:bCs/>
          <w:sz w:val="16"/>
          <w:szCs w:val="16"/>
        </w:rPr>
      </w:pPr>
      <w:r w:rsidRPr="005A59B9">
        <w:rPr>
          <w:rFonts w:cs="Mangal"/>
          <w:b/>
          <w:bCs/>
          <w:sz w:val="16"/>
          <w:szCs w:val="16"/>
        </w:rPr>
        <w:t>*Different letters (a, b, c) mean statistical significant difference (p&lt;0.05); the results represent the mean ± standard deviation</w:t>
      </w:r>
    </w:p>
    <w:p w14:paraId="2CBF37DB" w14:textId="77777777" w:rsidR="004F2542" w:rsidRPr="005A4C47" w:rsidRDefault="004F2542" w:rsidP="004306AE">
      <w:pPr>
        <w:rPr>
          <w:rFonts w:ascii="AdvTT50a2f13e.I" w:hAnsi="AdvTT50a2f13e.I" w:cs="AdvTT50a2f13e.I"/>
          <w:sz w:val="16"/>
          <w:szCs w:val="16"/>
        </w:rPr>
      </w:pPr>
    </w:p>
    <w:p w14:paraId="64178697" w14:textId="77777777" w:rsidR="004306AE" w:rsidRPr="005A4C47" w:rsidRDefault="004306AE" w:rsidP="004306AE">
      <w:pPr>
        <w:spacing w:after="0" w:line="480" w:lineRule="auto"/>
        <w:ind w:firstLine="360"/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68CD7351" w14:textId="49674E15" w:rsidR="004306AE" w:rsidRDefault="004306AE" w:rsidP="00A328AA">
      <w:pPr>
        <w:rPr>
          <w:rFonts w:asciiTheme="majorBidi" w:hAnsiTheme="majorBidi" w:cstheme="majorBidi"/>
          <w:lang w:bidi="ar-EG"/>
        </w:rPr>
      </w:pPr>
    </w:p>
    <w:p w14:paraId="1B2B5758" w14:textId="68C28B08" w:rsidR="005A59B9" w:rsidRDefault="005A59B9" w:rsidP="00A328AA">
      <w:pPr>
        <w:rPr>
          <w:rFonts w:asciiTheme="majorBidi" w:hAnsiTheme="majorBidi" w:cstheme="majorBidi"/>
          <w:lang w:bidi="ar-EG"/>
        </w:rPr>
      </w:pPr>
    </w:p>
    <w:p w14:paraId="0A5C975D" w14:textId="1D277C04" w:rsidR="005A59B9" w:rsidRDefault="005A59B9" w:rsidP="00A328AA">
      <w:pPr>
        <w:rPr>
          <w:rFonts w:asciiTheme="majorBidi" w:hAnsiTheme="majorBidi" w:cstheme="majorBidi"/>
          <w:lang w:bidi="ar-EG"/>
        </w:rPr>
      </w:pPr>
    </w:p>
    <w:p w14:paraId="0ECD65E5" w14:textId="78CABDC2" w:rsidR="005A59B9" w:rsidRDefault="005A59B9" w:rsidP="00A328AA">
      <w:pPr>
        <w:rPr>
          <w:rFonts w:asciiTheme="majorBidi" w:hAnsiTheme="majorBidi" w:cstheme="majorBidi"/>
          <w:lang w:bidi="ar-EG"/>
        </w:rPr>
      </w:pPr>
    </w:p>
    <w:p w14:paraId="14DEA4D4" w14:textId="3C661B7A" w:rsidR="005A59B9" w:rsidRDefault="005A59B9" w:rsidP="00A328AA">
      <w:pPr>
        <w:rPr>
          <w:rFonts w:asciiTheme="majorBidi" w:hAnsiTheme="majorBidi" w:cstheme="majorBidi"/>
          <w:lang w:bidi="ar-EG"/>
        </w:rPr>
      </w:pPr>
    </w:p>
    <w:p w14:paraId="3438F595" w14:textId="08321BF1" w:rsidR="005A59B9" w:rsidRDefault="005A59B9" w:rsidP="00A328AA">
      <w:pPr>
        <w:rPr>
          <w:rFonts w:asciiTheme="majorBidi" w:hAnsiTheme="majorBidi" w:cstheme="majorBidi"/>
          <w:lang w:bidi="ar-EG"/>
        </w:rPr>
      </w:pPr>
    </w:p>
    <w:p w14:paraId="0566929E" w14:textId="77777777" w:rsidR="005A59B9" w:rsidRPr="005A4C47" w:rsidRDefault="005A59B9" w:rsidP="00A328AA">
      <w:pPr>
        <w:rPr>
          <w:rFonts w:asciiTheme="majorBidi" w:hAnsiTheme="majorBidi" w:cstheme="majorBidi"/>
          <w:lang w:bidi="ar-EG"/>
        </w:rPr>
      </w:pPr>
    </w:p>
    <w:p w14:paraId="68327FFB" w14:textId="77777777" w:rsidR="005E4346" w:rsidRPr="005E4346" w:rsidRDefault="005E4346" w:rsidP="005E4346">
      <w:pPr>
        <w:rPr>
          <w:rFonts w:asciiTheme="majorBidi" w:hAnsiTheme="majorBidi" w:cstheme="majorBidi"/>
          <w:lang w:bidi="ar-EG"/>
        </w:rPr>
      </w:pPr>
    </w:p>
    <w:p w14:paraId="3E40C4C8" w14:textId="77777777" w:rsidR="005A59B9" w:rsidRDefault="005A59B9" w:rsidP="005A59B9">
      <w:pPr>
        <w:spacing w:after="160" w:line="259" w:lineRule="auto"/>
        <w:rPr>
          <w:rFonts w:cs="Mangal"/>
          <w:sz w:val="16"/>
          <w:szCs w:val="16"/>
          <w:lang w:bidi="ar-EG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5"/>
        <w:gridCol w:w="6051"/>
      </w:tblGrid>
      <w:tr w:rsidR="005A59B9" w:rsidRPr="008B4B6E" w14:paraId="5915273B" w14:textId="77777777" w:rsidTr="00255D96">
        <w:tc>
          <w:tcPr>
            <w:tcW w:w="4405" w:type="dxa"/>
          </w:tcPr>
          <w:p w14:paraId="55CA0EF6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CC26C2">
              <w:rPr>
                <w:noProof/>
                <w:lang w:val="en-US"/>
              </w:rPr>
              <w:lastRenderedPageBreak/>
              <w:drawing>
                <wp:inline distT="0" distB="0" distL="0" distR="0" wp14:anchorId="64BE6FB2" wp14:editId="78CFFAD8">
                  <wp:extent cx="2660015" cy="1884045"/>
                  <wp:effectExtent l="0" t="0" r="6985" b="190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015" cy="1884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51" w:type="dxa"/>
          </w:tcPr>
          <w:p w14:paraId="43ACD932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CC26C2">
              <w:rPr>
                <w:noProof/>
                <w:lang w:val="en-US"/>
              </w:rPr>
              <w:drawing>
                <wp:inline distT="0" distB="0" distL="0" distR="0" wp14:anchorId="5DD721FC" wp14:editId="213FA195">
                  <wp:extent cx="3705225" cy="1846613"/>
                  <wp:effectExtent l="0" t="0" r="0" b="127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08108" cy="1848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59B9" w:rsidRPr="008B4B6E" w14:paraId="449EC502" w14:textId="77777777" w:rsidTr="00255D96">
        <w:tc>
          <w:tcPr>
            <w:tcW w:w="4405" w:type="dxa"/>
          </w:tcPr>
          <w:p w14:paraId="1B8EFAFF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CC26C2">
              <w:rPr>
                <w:noProof/>
                <w:lang w:val="en-US"/>
              </w:rPr>
              <w:drawing>
                <wp:inline distT="0" distB="0" distL="0" distR="0" wp14:anchorId="21268D39" wp14:editId="5F04911B">
                  <wp:extent cx="2660015" cy="1894114"/>
                  <wp:effectExtent l="0" t="0" r="698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1396" cy="18950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51" w:type="dxa"/>
          </w:tcPr>
          <w:p w14:paraId="573FC614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CC26C2">
              <w:rPr>
                <w:noProof/>
                <w:lang w:val="en-US"/>
              </w:rPr>
              <w:drawing>
                <wp:inline distT="0" distB="0" distL="0" distR="0" wp14:anchorId="4D3FAB00" wp14:editId="1E8FF1F3">
                  <wp:extent cx="3705225" cy="1858645"/>
                  <wp:effectExtent l="0" t="0" r="9525" b="825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05225" cy="1858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59B9" w:rsidRPr="008B4B6E" w14:paraId="3BBC7173" w14:textId="77777777" w:rsidTr="00255D96">
        <w:tc>
          <w:tcPr>
            <w:tcW w:w="4405" w:type="dxa"/>
          </w:tcPr>
          <w:p w14:paraId="19F8AC1B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CC26C2">
              <w:rPr>
                <w:noProof/>
                <w:lang w:val="en-US"/>
              </w:rPr>
              <w:drawing>
                <wp:inline distT="0" distB="0" distL="0" distR="0" wp14:anchorId="1341ADAE" wp14:editId="59B09ABD">
                  <wp:extent cx="2660015" cy="1478478"/>
                  <wp:effectExtent l="0" t="0" r="6985" b="762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4177" cy="1480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51" w:type="dxa"/>
          </w:tcPr>
          <w:p w14:paraId="73EF3B22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CC26C2">
              <w:rPr>
                <w:noProof/>
                <w:lang w:val="en-US"/>
              </w:rPr>
              <w:drawing>
                <wp:inline distT="0" distB="0" distL="0" distR="0" wp14:anchorId="672D3D25" wp14:editId="4D8F9147">
                  <wp:extent cx="2054431" cy="1584960"/>
                  <wp:effectExtent l="0" t="0" r="3175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9409" cy="1596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59B9" w:rsidRPr="008B4B6E" w14:paraId="5FDC658E" w14:textId="77777777" w:rsidTr="00255D96">
        <w:tc>
          <w:tcPr>
            <w:tcW w:w="4405" w:type="dxa"/>
          </w:tcPr>
          <w:p w14:paraId="47592A69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CC26C2">
              <w:rPr>
                <w:noProof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17C52CA8" wp14:editId="024EF709">
                  <wp:simplePos x="0" y="0"/>
                  <wp:positionH relativeFrom="column">
                    <wp:posOffset>-38100</wp:posOffset>
                  </wp:positionH>
                  <wp:positionV relativeFrom="paragraph">
                    <wp:posOffset>49530</wp:posOffset>
                  </wp:positionV>
                  <wp:extent cx="2700655" cy="1637030"/>
                  <wp:effectExtent l="0" t="0" r="4445" b="1270"/>
                  <wp:wrapSquare wrapText="bothSides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655" cy="1637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051" w:type="dxa"/>
          </w:tcPr>
          <w:p w14:paraId="42BCCB9F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9936E2">
              <w:rPr>
                <w:noProof/>
                <w:lang w:val="en-US"/>
              </w:rPr>
              <w:drawing>
                <wp:inline distT="0" distB="0" distL="0" distR="0" wp14:anchorId="2A67CB1E" wp14:editId="6AE8163D">
                  <wp:extent cx="3527028" cy="176022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1958" cy="17726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59B9" w:rsidRPr="008B4B6E" w14:paraId="6F3C378C" w14:textId="77777777" w:rsidTr="00255D96">
        <w:tc>
          <w:tcPr>
            <w:tcW w:w="4405" w:type="dxa"/>
          </w:tcPr>
          <w:p w14:paraId="2530EDC7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CC26C2">
              <w:rPr>
                <w:noProof/>
                <w:lang w:val="en-US"/>
              </w:rPr>
              <w:lastRenderedPageBreak/>
              <w:drawing>
                <wp:inline distT="0" distB="0" distL="0" distR="0" wp14:anchorId="64AA18EB" wp14:editId="6C8AEBD3">
                  <wp:extent cx="2660015" cy="2178050"/>
                  <wp:effectExtent l="0" t="0" r="698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015" cy="2178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51" w:type="dxa"/>
          </w:tcPr>
          <w:p w14:paraId="611EA210" w14:textId="77777777" w:rsidR="005A59B9" w:rsidRPr="008B4B6E" w:rsidRDefault="005A59B9" w:rsidP="00255D96">
            <w:pPr>
              <w:autoSpaceDE w:val="0"/>
              <w:autoSpaceDN w:val="0"/>
              <w:adjustRightInd w:val="0"/>
              <w:rPr>
                <w:rFonts w:eastAsia="Times New Roman"/>
                <w:snapToGrid w:val="0"/>
                <w:lang w:eastAsia="de-DE" w:bidi="en-US"/>
              </w:rPr>
            </w:pPr>
            <w:r w:rsidRPr="00CC26C2">
              <w:rPr>
                <w:noProof/>
                <w:lang w:val="en-US"/>
              </w:rPr>
              <w:drawing>
                <wp:inline distT="0" distB="0" distL="0" distR="0" wp14:anchorId="2885F28B" wp14:editId="35B67FC2">
                  <wp:extent cx="3705225" cy="1829435"/>
                  <wp:effectExtent l="0" t="0" r="9525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05225" cy="1829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59B9" w:rsidRPr="008B4B6E" w14:paraId="12FD14B7" w14:textId="77777777" w:rsidTr="00255D96">
        <w:tc>
          <w:tcPr>
            <w:tcW w:w="4405" w:type="dxa"/>
          </w:tcPr>
          <w:p w14:paraId="742BD9BC" w14:textId="77777777" w:rsidR="005A59B9" w:rsidRPr="008B4B6E" w:rsidRDefault="005A59B9" w:rsidP="00255D96">
            <w:r>
              <w:rPr>
                <w:noProof/>
                <w:lang w:val="en-US"/>
              </w:rPr>
              <w:drawing>
                <wp:inline distT="0" distB="0" distL="0" distR="0" wp14:anchorId="35501755" wp14:editId="5C9BFA42">
                  <wp:extent cx="2660015" cy="1902460"/>
                  <wp:effectExtent l="0" t="0" r="6985" b="254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015" cy="1902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51" w:type="dxa"/>
          </w:tcPr>
          <w:p w14:paraId="514D0672" w14:textId="77777777" w:rsidR="005A59B9" w:rsidRPr="008B4B6E" w:rsidRDefault="005A59B9" w:rsidP="00255D96">
            <w:r w:rsidRPr="00CC26C2">
              <w:rPr>
                <w:noProof/>
                <w:lang w:val="en-US"/>
              </w:rPr>
              <w:drawing>
                <wp:inline distT="0" distB="0" distL="0" distR="0" wp14:anchorId="66DCA2C5" wp14:editId="395D55E1">
                  <wp:extent cx="2036618" cy="1840230"/>
                  <wp:effectExtent l="0" t="0" r="1905" b="762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5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1853" cy="1853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59B9" w:rsidRPr="008B4B6E" w14:paraId="1A4D5A60" w14:textId="77777777" w:rsidTr="00255D96">
        <w:tc>
          <w:tcPr>
            <w:tcW w:w="10456" w:type="dxa"/>
            <w:gridSpan w:val="2"/>
          </w:tcPr>
          <w:p w14:paraId="12106708" w14:textId="77777777" w:rsidR="005A59B9" w:rsidRPr="008B4B6E" w:rsidRDefault="005A59B9" w:rsidP="00255D96">
            <w:r w:rsidRPr="00CC26C2">
              <w:rPr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4CB46B4F" wp14:editId="408595FB">
                  <wp:simplePos x="0" y="0"/>
                  <wp:positionH relativeFrom="column">
                    <wp:posOffset>1613535</wp:posOffset>
                  </wp:positionH>
                  <wp:positionV relativeFrom="paragraph">
                    <wp:posOffset>28575</wp:posOffset>
                  </wp:positionV>
                  <wp:extent cx="3234055" cy="1991995"/>
                  <wp:effectExtent l="0" t="0" r="4445" b="8255"/>
                  <wp:wrapSquare wrapText="bothSides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7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4055" cy="1991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3D17A34" w14:textId="0D360112" w:rsidR="005E4346" w:rsidRDefault="005A59B9" w:rsidP="005A59B9">
      <w:pPr>
        <w:jc w:val="center"/>
        <w:rPr>
          <w:rFonts w:cs="Mangal"/>
          <w:b/>
          <w:bCs/>
          <w:sz w:val="16"/>
          <w:szCs w:val="16"/>
          <w:rtl/>
        </w:rPr>
      </w:pPr>
      <w:r w:rsidRPr="006D104C">
        <w:rPr>
          <w:rFonts w:cs="Mangal"/>
          <w:b/>
          <w:bCs/>
          <w:sz w:val="16"/>
          <w:szCs w:val="16"/>
        </w:rPr>
        <w:t>Figure S1 results of Part 1 questions that concentrated on the objective which was to see the consumer perception degree about fruits and vegetables bars in general and sunroot bar in particularly.</w:t>
      </w:r>
    </w:p>
    <w:p w14:paraId="6BD3D632" w14:textId="38CD2105" w:rsidR="001B196D" w:rsidRDefault="001B196D">
      <w:pPr>
        <w:rPr>
          <w:rFonts w:cs="Mangal"/>
          <w:b/>
          <w:bCs/>
          <w:sz w:val="16"/>
          <w:szCs w:val="16"/>
          <w:rtl/>
        </w:rPr>
      </w:pPr>
      <w:r>
        <w:rPr>
          <w:rFonts w:cs="Times New Roman"/>
          <w:b/>
          <w:bCs/>
          <w:sz w:val="16"/>
          <w:szCs w:val="16"/>
          <w:rtl/>
        </w:rPr>
        <w:br w:type="page"/>
      </w:r>
    </w:p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8311"/>
      </w:tblGrid>
      <w:tr w:rsidR="001D3B5A" w14:paraId="329FC332" w14:textId="77777777" w:rsidTr="001D3B5A">
        <w:trPr>
          <w:trHeight w:val="4040"/>
        </w:trPr>
        <w:tc>
          <w:tcPr>
            <w:tcW w:w="8311" w:type="dxa"/>
          </w:tcPr>
          <w:p w14:paraId="4611C42D" w14:textId="010F9740" w:rsidR="001D3B5A" w:rsidRDefault="001D3B5A" w:rsidP="00041E26">
            <w:pPr>
              <w:jc w:val="both"/>
              <w:rPr>
                <w:b/>
                <w:sz w:val="20"/>
                <w:szCs w:val="16"/>
              </w:rPr>
            </w:pPr>
            <w:r>
              <w:rPr>
                <w:noProof/>
                <w:lang w:val="en-US"/>
              </w:rPr>
              <w:lastRenderedPageBreak/>
              <w:drawing>
                <wp:anchor distT="0" distB="0" distL="114300" distR="114300" simplePos="0" relativeHeight="251666432" behindDoc="0" locked="0" layoutInCell="1" allowOverlap="1" wp14:anchorId="431294FD" wp14:editId="5FA132A4">
                  <wp:simplePos x="0" y="0"/>
                  <wp:positionH relativeFrom="column">
                    <wp:posOffset>-8729</wp:posOffset>
                  </wp:positionH>
                  <wp:positionV relativeFrom="paragraph">
                    <wp:posOffset>40943</wp:posOffset>
                  </wp:positionV>
                  <wp:extent cx="4749421" cy="2442845"/>
                  <wp:effectExtent l="0" t="0" r="0" b="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9421" cy="2442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b/>
                <w:sz w:val="20"/>
                <w:szCs w:val="16"/>
              </w:rPr>
              <w:t xml:space="preserve">     </w:t>
            </w:r>
            <w:r w:rsidR="00312D25">
              <w:rPr>
                <w:b/>
                <w:sz w:val="20"/>
                <w:szCs w:val="16"/>
              </w:rPr>
              <w:t>(</w:t>
            </w:r>
            <w:r>
              <w:rPr>
                <w:b/>
                <w:sz w:val="20"/>
                <w:szCs w:val="16"/>
              </w:rPr>
              <w:t>A</w:t>
            </w:r>
            <w:r w:rsidR="00312D25">
              <w:rPr>
                <w:b/>
                <w:sz w:val="20"/>
                <w:szCs w:val="16"/>
              </w:rPr>
              <w:t>)</w:t>
            </w:r>
          </w:p>
        </w:tc>
      </w:tr>
      <w:tr w:rsidR="001D3B5A" w14:paraId="2A9C2035" w14:textId="77777777" w:rsidTr="00041E26">
        <w:tc>
          <w:tcPr>
            <w:tcW w:w="8311" w:type="dxa"/>
          </w:tcPr>
          <w:p w14:paraId="25D9ABAF" w14:textId="5B9F1884" w:rsidR="001D3B5A" w:rsidRDefault="001D3B5A" w:rsidP="00312D25">
            <w:pPr>
              <w:jc w:val="both"/>
              <w:rPr>
                <w:b/>
                <w:sz w:val="20"/>
                <w:szCs w:val="16"/>
              </w:rPr>
            </w:pPr>
            <w:r>
              <w:rPr>
                <w:noProof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5EB44901" wp14:editId="55782709">
                  <wp:simplePos x="0" y="0"/>
                  <wp:positionH relativeFrom="margin">
                    <wp:posOffset>17941</wp:posOffset>
                  </wp:positionH>
                  <wp:positionV relativeFrom="paragraph">
                    <wp:posOffset>67964</wp:posOffset>
                  </wp:positionV>
                  <wp:extent cx="4735195" cy="2524760"/>
                  <wp:effectExtent l="0" t="0" r="8255" b="889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35195" cy="2524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b/>
                <w:sz w:val="20"/>
                <w:szCs w:val="16"/>
              </w:rPr>
              <w:t xml:space="preserve">  </w:t>
            </w:r>
            <w:r w:rsidR="00312D25">
              <w:rPr>
                <w:b/>
                <w:sz w:val="20"/>
                <w:szCs w:val="16"/>
              </w:rPr>
              <w:t>(</w:t>
            </w:r>
            <w:bookmarkStart w:id="0" w:name="_GoBack"/>
            <w:bookmarkEnd w:id="0"/>
            <w:r>
              <w:rPr>
                <w:b/>
                <w:sz w:val="20"/>
                <w:szCs w:val="16"/>
              </w:rPr>
              <w:t>B</w:t>
            </w:r>
            <w:r w:rsidR="00312D25">
              <w:rPr>
                <w:b/>
                <w:sz w:val="20"/>
                <w:szCs w:val="16"/>
              </w:rPr>
              <w:t>)</w:t>
            </w:r>
          </w:p>
        </w:tc>
      </w:tr>
    </w:tbl>
    <w:p w14:paraId="451A8474" w14:textId="53C304C1" w:rsidR="0052197C" w:rsidRPr="001B196D" w:rsidRDefault="00775F58" w:rsidP="001D3B5A">
      <w:pPr>
        <w:tabs>
          <w:tab w:val="left" w:pos="982"/>
        </w:tabs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cs="Mangal"/>
          <w:b/>
          <w:bCs/>
          <w:sz w:val="16"/>
          <w:szCs w:val="16"/>
        </w:rPr>
        <w:t>F</w:t>
      </w:r>
      <w:r w:rsidR="001B196D" w:rsidRPr="006D104C">
        <w:rPr>
          <w:rFonts w:cs="Mangal"/>
          <w:b/>
          <w:bCs/>
          <w:sz w:val="16"/>
          <w:szCs w:val="16"/>
        </w:rPr>
        <w:t>igure S</w:t>
      </w:r>
      <w:r w:rsidR="001B196D">
        <w:rPr>
          <w:rFonts w:cs="Mangal" w:hint="cs"/>
          <w:b/>
          <w:bCs/>
          <w:sz w:val="16"/>
          <w:szCs w:val="16"/>
          <w:rtl/>
        </w:rPr>
        <w:t>2</w:t>
      </w:r>
      <w:r w:rsidR="001B196D">
        <w:rPr>
          <w:rFonts w:cs="Mangal"/>
          <w:b/>
          <w:bCs/>
          <w:sz w:val="16"/>
          <w:szCs w:val="16"/>
          <w:lang w:val="en-US"/>
        </w:rPr>
        <w:t xml:space="preserve"> chromatograms of phenol</w:t>
      </w:r>
      <w:r w:rsidR="001D3B5A">
        <w:rPr>
          <w:rFonts w:cs="Mangal"/>
          <w:b/>
          <w:bCs/>
          <w:sz w:val="16"/>
          <w:szCs w:val="16"/>
          <w:lang w:val="en-US"/>
        </w:rPr>
        <w:t xml:space="preserve">ic compounds for fresh sunroot (A) and </w:t>
      </w:r>
      <w:r w:rsidR="001D3B5A" w:rsidRPr="001D3B5A">
        <w:rPr>
          <w:rFonts w:cs="Mangal"/>
          <w:b/>
          <w:bCs/>
          <w:sz w:val="16"/>
          <w:szCs w:val="16"/>
        </w:rPr>
        <w:t>sun-root snack bar</w:t>
      </w:r>
      <w:r w:rsidR="001D3B5A">
        <w:rPr>
          <w:rFonts w:cs="Mangal"/>
          <w:b/>
          <w:bCs/>
          <w:sz w:val="16"/>
          <w:szCs w:val="16"/>
        </w:rPr>
        <w:t xml:space="preserve"> (B)</w:t>
      </w:r>
    </w:p>
    <w:sectPr w:rsidR="0052197C" w:rsidRPr="001B196D" w:rsidSect="005E4346">
      <w:pgSz w:w="11906" w:h="16838"/>
      <w:pgMar w:top="1440" w:right="1376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0E286D" w14:textId="77777777" w:rsidR="00FF7F9D" w:rsidRDefault="00FF7F9D" w:rsidP="004867F8">
      <w:pPr>
        <w:spacing w:after="0" w:line="240" w:lineRule="auto"/>
      </w:pPr>
      <w:r>
        <w:separator/>
      </w:r>
    </w:p>
  </w:endnote>
  <w:endnote w:type="continuationSeparator" w:id="0">
    <w:p w14:paraId="2C3A2B25" w14:textId="77777777" w:rsidR="00FF7F9D" w:rsidRDefault="00FF7F9D" w:rsidP="00486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0a2f13e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04B87" w14:textId="77777777" w:rsidR="00FF7F9D" w:rsidRDefault="00FF7F9D" w:rsidP="004867F8">
      <w:pPr>
        <w:spacing w:after="0" w:line="240" w:lineRule="auto"/>
      </w:pPr>
      <w:r>
        <w:separator/>
      </w:r>
    </w:p>
  </w:footnote>
  <w:footnote w:type="continuationSeparator" w:id="0">
    <w:p w14:paraId="5DF1CFB8" w14:textId="77777777" w:rsidR="00FF7F9D" w:rsidRDefault="00FF7F9D" w:rsidP="004867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D50BD"/>
    <w:multiLevelType w:val="hybridMultilevel"/>
    <w:tmpl w:val="64E05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F4DAD"/>
    <w:multiLevelType w:val="hybridMultilevel"/>
    <w:tmpl w:val="5D027288"/>
    <w:lvl w:ilvl="0" w:tplc="27A085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F82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D8D3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8A57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DAEA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AAA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4E9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CAD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8A64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1148F2"/>
    <w:multiLevelType w:val="multilevel"/>
    <w:tmpl w:val="70AAB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682996"/>
    <w:multiLevelType w:val="hybridMultilevel"/>
    <w:tmpl w:val="5FE093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706B69"/>
    <w:multiLevelType w:val="hybridMultilevel"/>
    <w:tmpl w:val="D1401DDA"/>
    <w:lvl w:ilvl="0" w:tplc="464E6B7C">
      <w:start w:val="3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833A0"/>
    <w:multiLevelType w:val="hybridMultilevel"/>
    <w:tmpl w:val="77706CCE"/>
    <w:lvl w:ilvl="0" w:tplc="71C61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969C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005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AE80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A86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5A1A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5AF5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381E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ECCF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13016BA"/>
    <w:multiLevelType w:val="hybridMultilevel"/>
    <w:tmpl w:val="48E04B08"/>
    <w:lvl w:ilvl="0" w:tplc="D5FE112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inorBidi" w:hint="default"/>
        <w:sz w:val="2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5F2DC0"/>
    <w:multiLevelType w:val="hybridMultilevel"/>
    <w:tmpl w:val="BD864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073A17"/>
    <w:multiLevelType w:val="multilevel"/>
    <w:tmpl w:val="56DA60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lang w:bidi="ar-EG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4EC80AA6"/>
    <w:multiLevelType w:val="hybridMultilevel"/>
    <w:tmpl w:val="5630FF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81023D7"/>
    <w:multiLevelType w:val="hybridMultilevel"/>
    <w:tmpl w:val="763C4294"/>
    <w:lvl w:ilvl="0" w:tplc="8F2637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261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DEF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1EA5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3E7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06F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FAC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16F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C81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6C26124"/>
    <w:multiLevelType w:val="hybridMultilevel"/>
    <w:tmpl w:val="D2D60F60"/>
    <w:lvl w:ilvl="0" w:tplc="1BA26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22A4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E87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88BC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16B5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48A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227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861C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5E84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0B527DE"/>
    <w:multiLevelType w:val="hybridMultilevel"/>
    <w:tmpl w:val="72BAA666"/>
    <w:lvl w:ilvl="0" w:tplc="2D2C52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36A5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506A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3CD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60E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A09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666A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328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DEC7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EEE5600"/>
    <w:multiLevelType w:val="hybridMultilevel"/>
    <w:tmpl w:val="23A254E0"/>
    <w:lvl w:ilvl="0" w:tplc="A82AED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84FE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3C0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66D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3CEB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861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345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5AE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C02F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3"/>
  </w:num>
  <w:num w:numId="6">
    <w:abstractNumId w:val="11"/>
  </w:num>
  <w:num w:numId="7">
    <w:abstractNumId w:val="12"/>
  </w:num>
  <w:num w:numId="8">
    <w:abstractNumId w:val="10"/>
  </w:num>
  <w:num w:numId="9">
    <w:abstractNumId w:val="3"/>
  </w:num>
  <w:num w:numId="10">
    <w:abstractNumId w:val="9"/>
  </w:num>
  <w:num w:numId="11">
    <w:abstractNumId w:val="5"/>
  </w:num>
  <w:num w:numId="12">
    <w:abstractNumId w:val="0"/>
  </w:num>
  <w:num w:numId="13">
    <w:abstractNumId w:val="7"/>
  </w:num>
  <w:num w:numId="14">
    <w:abstractNumId w:val="2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NDOyNDAwNbM0sDBU0lEKTi0uzszPAykwtKgFAMkvyectAAAA"/>
  </w:docVars>
  <w:rsids>
    <w:rsidRoot w:val="00CA3384"/>
    <w:rsid w:val="00006822"/>
    <w:rsid w:val="00013083"/>
    <w:rsid w:val="00020759"/>
    <w:rsid w:val="000333EA"/>
    <w:rsid w:val="00041E26"/>
    <w:rsid w:val="00043489"/>
    <w:rsid w:val="000440F0"/>
    <w:rsid w:val="000465BD"/>
    <w:rsid w:val="00053A4A"/>
    <w:rsid w:val="00056EA8"/>
    <w:rsid w:val="00062BDB"/>
    <w:rsid w:val="00064572"/>
    <w:rsid w:val="000647A9"/>
    <w:rsid w:val="00064C10"/>
    <w:rsid w:val="0006755A"/>
    <w:rsid w:val="00073711"/>
    <w:rsid w:val="000763B5"/>
    <w:rsid w:val="00077AAF"/>
    <w:rsid w:val="00082033"/>
    <w:rsid w:val="00083C5A"/>
    <w:rsid w:val="00094B1E"/>
    <w:rsid w:val="00095738"/>
    <w:rsid w:val="00096177"/>
    <w:rsid w:val="00097A18"/>
    <w:rsid w:val="000A11CB"/>
    <w:rsid w:val="000B435D"/>
    <w:rsid w:val="000C00B4"/>
    <w:rsid w:val="000C3329"/>
    <w:rsid w:val="000C5B73"/>
    <w:rsid w:val="000D6A14"/>
    <w:rsid w:val="000E1682"/>
    <w:rsid w:val="000E1EFD"/>
    <w:rsid w:val="000E6032"/>
    <w:rsid w:val="000F3152"/>
    <w:rsid w:val="000F324E"/>
    <w:rsid w:val="000F3A26"/>
    <w:rsid w:val="0010254B"/>
    <w:rsid w:val="00117CA5"/>
    <w:rsid w:val="00125798"/>
    <w:rsid w:val="001263D1"/>
    <w:rsid w:val="00134583"/>
    <w:rsid w:val="00140016"/>
    <w:rsid w:val="001424E0"/>
    <w:rsid w:val="0014259A"/>
    <w:rsid w:val="001503CA"/>
    <w:rsid w:val="0015389E"/>
    <w:rsid w:val="00162E95"/>
    <w:rsid w:val="00167D91"/>
    <w:rsid w:val="001714C2"/>
    <w:rsid w:val="00171CBA"/>
    <w:rsid w:val="00173A27"/>
    <w:rsid w:val="00176E66"/>
    <w:rsid w:val="00185674"/>
    <w:rsid w:val="001A4ED7"/>
    <w:rsid w:val="001B0F8A"/>
    <w:rsid w:val="001B196D"/>
    <w:rsid w:val="001B6B37"/>
    <w:rsid w:val="001B72F1"/>
    <w:rsid w:val="001B7470"/>
    <w:rsid w:val="001C08F4"/>
    <w:rsid w:val="001C229B"/>
    <w:rsid w:val="001D02C7"/>
    <w:rsid w:val="001D0A22"/>
    <w:rsid w:val="001D3B5A"/>
    <w:rsid w:val="001D7729"/>
    <w:rsid w:val="001E1FD7"/>
    <w:rsid w:val="001F775D"/>
    <w:rsid w:val="0020258C"/>
    <w:rsid w:val="002068B9"/>
    <w:rsid w:val="0020696E"/>
    <w:rsid w:val="002234F4"/>
    <w:rsid w:val="00224881"/>
    <w:rsid w:val="00225111"/>
    <w:rsid w:val="002265BD"/>
    <w:rsid w:val="00226896"/>
    <w:rsid w:val="00230DB6"/>
    <w:rsid w:val="00234E71"/>
    <w:rsid w:val="00235551"/>
    <w:rsid w:val="00237841"/>
    <w:rsid w:val="00240ABA"/>
    <w:rsid w:val="00243C9C"/>
    <w:rsid w:val="00243E68"/>
    <w:rsid w:val="00245FD1"/>
    <w:rsid w:val="00252588"/>
    <w:rsid w:val="00255D96"/>
    <w:rsid w:val="00256786"/>
    <w:rsid w:val="00262E7D"/>
    <w:rsid w:val="002644D0"/>
    <w:rsid w:val="00267E30"/>
    <w:rsid w:val="00270B6F"/>
    <w:rsid w:val="00273EBC"/>
    <w:rsid w:val="002744FA"/>
    <w:rsid w:val="002814D3"/>
    <w:rsid w:val="00281A57"/>
    <w:rsid w:val="0028677A"/>
    <w:rsid w:val="00286FDF"/>
    <w:rsid w:val="00296D16"/>
    <w:rsid w:val="002974B3"/>
    <w:rsid w:val="002B2D96"/>
    <w:rsid w:val="002B64C2"/>
    <w:rsid w:val="002B713E"/>
    <w:rsid w:val="002C49DD"/>
    <w:rsid w:val="002C4D31"/>
    <w:rsid w:val="002C6FF7"/>
    <w:rsid w:val="002D3E59"/>
    <w:rsid w:val="002E1FAA"/>
    <w:rsid w:val="002E5388"/>
    <w:rsid w:val="002E5419"/>
    <w:rsid w:val="002F027E"/>
    <w:rsid w:val="002F22B8"/>
    <w:rsid w:val="002F4656"/>
    <w:rsid w:val="002F479D"/>
    <w:rsid w:val="002F545C"/>
    <w:rsid w:val="002F56E5"/>
    <w:rsid w:val="003000B8"/>
    <w:rsid w:val="0030217F"/>
    <w:rsid w:val="00304AEE"/>
    <w:rsid w:val="0030551D"/>
    <w:rsid w:val="00311921"/>
    <w:rsid w:val="00311993"/>
    <w:rsid w:val="00312D25"/>
    <w:rsid w:val="003138CE"/>
    <w:rsid w:val="003212CA"/>
    <w:rsid w:val="00321FF1"/>
    <w:rsid w:val="00322F03"/>
    <w:rsid w:val="00326A5F"/>
    <w:rsid w:val="0033544C"/>
    <w:rsid w:val="0033608A"/>
    <w:rsid w:val="00343351"/>
    <w:rsid w:val="00343DDB"/>
    <w:rsid w:val="00347A46"/>
    <w:rsid w:val="003501C1"/>
    <w:rsid w:val="00350F76"/>
    <w:rsid w:val="0035113D"/>
    <w:rsid w:val="003515EF"/>
    <w:rsid w:val="00352B14"/>
    <w:rsid w:val="00353F9F"/>
    <w:rsid w:val="00355BF5"/>
    <w:rsid w:val="0035696B"/>
    <w:rsid w:val="003602FA"/>
    <w:rsid w:val="00360F9F"/>
    <w:rsid w:val="00367645"/>
    <w:rsid w:val="003779F7"/>
    <w:rsid w:val="003852B4"/>
    <w:rsid w:val="0039019A"/>
    <w:rsid w:val="00391ECB"/>
    <w:rsid w:val="00395C2C"/>
    <w:rsid w:val="003A2C8F"/>
    <w:rsid w:val="003B1518"/>
    <w:rsid w:val="003B451A"/>
    <w:rsid w:val="003C275B"/>
    <w:rsid w:val="003D29AD"/>
    <w:rsid w:val="003D3BF5"/>
    <w:rsid w:val="003E6B87"/>
    <w:rsid w:val="003F0D21"/>
    <w:rsid w:val="003F3FE7"/>
    <w:rsid w:val="003F6DC2"/>
    <w:rsid w:val="004002F5"/>
    <w:rsid w:val="00400828"/>
    <w:rsid w:val="00411A7E"/>
    <w:rsid w:val="00413D3F"/>
    <w:rsid w:val="00414545"/>
    <w:rsid w:val="00417BD2"/>
    <w:rsid w:val="004214C1"/>
    <w:rsid w:val="00424E21"/>
    <w:rsid w:val="004306AE"/>
    <w:rsid w:val="004409D3"/>
    <w:rsid w:val="0044340F"/>
    <w:rsid w:val="0044580E"/>
    <w:rsid w:val="00450172"/>
    <w:rsid w:val="00454F10"/>
    <w:rsid w:val="00455FC7"/>
    <w:rsid w:val="00456F42"/>
    <w:rsid w:val="004839DC"/>
    <w:rsid w:val="00484195"/>
    <w:rsid w:val="00485BEC"/>
    <w:rsid w:val="004867F8"/>
    <w:rsid w:val="00487B22"/>
    <w:rsid w:val="004923EF"/>
    <w:rsid w:val="00495135"/>
    <w:rsid w:val="00495959"/>
    <w:rsid w:val="004B2616"/>
    <w:rsid w:val="004B4F98"/>
    <w:rsid w:val="004D2212"/>
    <w:rsid w:val="004D32D9"/>
    <w:rsid w:val="004D574E"/>
    <w:rsid w:val="004D665F"/>
    <w:rsid w:val="004E17BF"/>
    <w:rsid w:val="004E2346"/>
    <w:rsid w:val="004E247B"/>
    <w:rsid w:val="004E411F"/>
    <w:rsid w:val="004F0702"/>
    <w:rsid w:val="004F2542"/>
    <w:rsid w:val="004F4311"/>
    <w:rsid w:val="0050269F"/>
    <w:rsid w:val="0050454E"/>
    <w:rsid w:val="00510EBD"/>
    <w:rsid w:val="00511390"/>
    <w:rsid w:val="0052197C"/>
    <w:rsid w:val="00524A49"/>
    <w:rsid w:val="00535C98"/>
    <w:rsid w:val="00536C26"/>
    <w:rsid w:val="005373DB"/>
    <w:rsid w:val="005451F0"/>
    <w:rsid w:val="00555AE5"/>
    <w:rsid w:val="00556578"/>
    <w:rsid w:val="00560E07"/>
    <w:rsid w:val="00564992"/>
    <w:rsid w:val="0056521C"/>
    <w:rsid w:val="0056651A"/>
    <w:rsid w:val="00567842"/>
    <w:rsid w:val="00570FED"/>
    <w:rsid w:val="00576DDE"/>
    <w:rsid w:val="0058323D"/>
    <w:rsid w:val="00583BE0"/>
    <w:rsid w:val="00585E79"/>
    <w:rsid w:val="00592990"/>
    <w:rsid w:val="005A0546"/>
    <w:rsid w:val="005A4C47"/>
    <w:rsid w:val="005A5044"/>
    <w:rsid w:val="005A5316"/>
    <w:rsid w:val="005A59B9"/>
    <w:rsid w:val="005B1F0D"/>
    <w:rsid w:val="005B4B0B"/>
    <w:rsid w:val="005B5B93"/>
    <w:rsid w:val="005B5C07"/>
    <w:rsid w:val="005B67C1"/>
    <w:rsid w:val="005B74C7"/>
    <w:rsid w:val="005C0208"/>
    <w:rsid w:val="005C03B8"/>
    <w:rsid w:val="005C091B"/>
    <w:rsid w:val="005C0CC2"/>
    <w:rsid w:val="005C1D88"/>
    <w:rsid w:val="005C7C33"/>
    <w:rsid w:val="005D0494"/>
    <w:rsid w:val="005D1F4A"/>
    <w:rsid w:val="005E350E"/>
    <w:rsid w:val="005E3B52"/>
    <w:rsid w:val="005E4346"/>
    <w:rsid w:val="005E4524"/>
    <w:rsid w:val="005E7A33"/>
    <w:rsid w:val="005F1156"/>
    <w:rsid w:val="006008BF"/>
    <w:rsid w:val="00601BFD"/>
    <w:rsid w:val="006028B1"/>
    <w:rsid w:val="0060297C"/>
    <w:rsid w:val="00604F0F"/>
    <w:rsid w:val="006127B5"/>
    <w:rsid w:val="00617DA8"/>
    <w:rsid w:val="00632CDA"/>
    <w:rsid w:val="006366FB"/>
    <w:rsid w:val="00636B17"/>
    <w:rsid w:val="00636C14"/>
    <w:rsid w:val="00652804"/>
    <w:rsid w:val="00655FF7"/>
    <w:rsid w:val="00661117"/>
    <w:rsid w:val="00664E1F"/>
    <w:rsid w:val="00676004"/>
    <w:rsid w:val="00680C6C"/>
    <w:rsid w:val="00697E11"/>
    <w:rsid w:val="006A0BC4"/>
    <w:rsid w:val="006A1541"/>
    <w:rsid w:val="006A379A"/>
    <w:rsid w:val="006A420A"/>
    <w:rsid w:val="006A53E9"/>
    <w:rsid w:val="006A5CF6"/>
    <w:rsid w:val="006C0EF9"/>
    <w:rsid w:val="006C452A"/>
    <w:rsid w:val="006C588D"/>
    <w:rsid w:val="006D104C"/>
    <w:rsid w:val="006D1F29"/>
    <w:rsid w:val="006E591D"/>
    <w:rsid w:val="006E7BBF"/>
    <w:rsid w:val="006E7FE0"/>
    <w:rsid w:val="006F0479"/>
    <w:rsid w:val="00702F61"/>
    <w:rsid w:val="007036DD"/>
    <w:rsid w:val="00705D6B"/>
    <w:rsid w:val="00706985"/>
    <w:rsid w:val="00717415"/>
    <w:rsid w:val="00720AB8"/>
    <w:rsid w:val="00720F36"/>
    <w:rsid w:val="0072177E"/>
    <w:rsid w:val="00724398"/>
    <w:rsid w:val="00726815"/>
    <w:rsid w:val="00730C3F"/>
    <w:rsid w:val="00733D46"/>
    <w:rsid w:val="00740DE1"/>
    <w:rsid w:val="00743A2A"/>
    <w:rsid w:val="00747526"/>
    <w:rsid w:val="0075098C"/>
    <w:rsid w:val="0075197F"/>
    <w:rsid w:val="0075693F"/>
    <w:rsid w:val="00765CCE"/>
    <w:rsid w:val="00766BC5"/>
    <w:rsid w:val="00770554"/>
    <w:rsid w:val="00775F58"/>
    <w:rsid w:val="00776F27"/>
    <w:rsid w:val="00782579"/>
    <w:rsid w:val="00783141"/>
    <w:rsid w:val="00783F2D"/>
    <w:rsid w:val="007850B3"/>
    <w:rsid w:val="00785421"/>
    <w:rsid w:val="00785ED0"/>
    <w:rsid w:val="00786E8C"/>
    <w:rsid w:val="0079251B"/>
    <w:rsid w:val="0079606B"/>
    <w:rsid w:val="007A3F53"/>
    <w:rsid w:val="007B1803"/>
    <w:rsid w:val="007B4D3C"/>
    <w:rsid w:val="007C023A"/>
    <w:rsid w:val="007C0CB7"/>
    <w:rsid w:val="007C2509"/>
    <w:rsid w:val="007C6E09"/>
    <w:rsid w:val="007D29C4"/>
    <w:rsid w:val="007E35C7"/>
    <w:rsid w:val="007E4123"/>
    <w:rsid w:val="007E516D"/>
    <w:rsid w:val="007E75FF"/>
    <w:rsid w:val="007F3BA9"/>
    <w:rsid w:val="007F6FA5"/>
    <w:rsid w:val="008064F9"/>
    <w:rsid w:val="00807538"/>
    <w:rsid w:val="00812138"/>
    <w:rsid w:val="00816083"/>
    <w:rsid w:val="00817EBA"/>
    <w:rsid w:val="00821D10"/>
    <w:rsid w:val="0082274F"/>
    <w:rsid w:val="008248C7"/>
    <w:rsid w:val="0084159B"/>
    <w:rsid w:val="00841E59"/>
    <w:rsid w:val="00844A9E"/>
    <w:rsid w:val="00844F20"/>
    <w:rsid w:val="00852DAF"/>
    <w:rsid w:val="00853D8D"/>
    <w:rsid w:val="00856AD3"/>
    <w:rsid w:val="00861F20"/>
    <w:rsid w:val="00866CE8"/>
    <w:rsid w:val="00866D9F"/>
    <w:rsid w:val="00875F0E"/>
    <w:rsid w:val="008823D5"/>
    <w:rsid w:val="00883308"/>
    <w:rsid w:val="00890BC9"/>
    <w:rsid w:val="00892F6A"/>
    <w:rsid w:val="00895E81"/>
    <w:rsid w:val="0089606A"/>
    <w:rsid w:val="008A1802"/>
    <w:rsid w:val="008A6799"/>
    <w:rsid w:val="008B0400"/>
    <w:rsid w:val="008B0D83"/>
    <w:rsid w:val="008B7D1F"/>
    <w:rsid w:val="008C76E7"/>
    <w:rsid w:val="008D08A6"/>
    <w:rsid w:val="008D26FB"/>
    <w:rsid w:val="008D28C0"/>
    <w:rsid w:val="008D384D"/>
    <w:rsid w:val="008D5CE6"/>
    <w:rsid w:val="008D6EE3"/>
    <w:rsid w:val="008E29A3"/>
    <w:rsid w:val="008E2BC6"/>
    <w:rsid w:val="008E6297"/>
    <w:rsid w:val="008F2183"/>
    <w:rsid w:val="008F3E2C"/>
    <w:rsid w:val="008F430F"/>
    <w:rsid w:val="008F5896"/>
    <w:rsid w:val="008F66F5"/>
    <w:rsid w:val="009037F3"/>
    <w:rsid w:val="0091500C"/>
    <w:rsid w:val="00917DD2"/>
    <w:rsid w:val="00921BC8"/>
    <w:rsid w:val="009245E1"/>
    <w:rsid w:val="00924BBA"/>
    <w:rsid w:val="00931AE8"/>
    <w:rsid w:val="00940A68"/>
    <w:rsid w:val="009538DC"/>
    <w:rsid w:val="00961127"/>
    <w:rsid w:val="00962290"/>
    <w:rsid w:val="0096392B"/>
    <w:rsid w:val="009649F6"/>
    <w:rsid w:val="00973C1C"/>
    <w:rsid w:val="00982AA2"/>
    <w:rsid w:val="00985201"/>
    <w:rsid w:val="00986333"/>
    <w:rsid w:val="00991883"/>
    <w:rsid w:val="0099571F"/>
    <w:rsid w:val="009957A9"/>
    <w:rsid w:val="0099761D"/>
    <w:rsid w:val="009A0C60"/>
    <w:rsid w:val="009A3216"/>
    <w:rsid w:val="009A4786"/>
    <w:rsid w:val="009B04A7"/>
    <w:rsid w:val="009B55BD"/>
    <w:rsid w:val="009B5989"/>
    <w:rsid w:val="009D1087"/>
    <w:rsid w:val="009D213B"/>
    <w:rsid w:val="009D4642"/>
    <w:rsid w:val="009D6469"/>
    <w:rsid w:val="009D7F01"/>
    <w:rsid w:val="009E3BD5"/>
    <w:rsid w:val="009E7FC6"/>
    <w:rsid w:val="009F2572"/>
    <w:rsid w:val="009F2AE3"/>
    <w:rsid w:val="009F2F9B"/>
    <w:rsid w:val="00A010D2"/>
    <w:rsid w:val="00A01E7B"/>
    <w:rsid w:val="00A0394F"/>
    <w:rsid w:val="00A109EA"/>
    <w:rsid w:val="00A17862"/>
    <w:rsid w:val="00A2223A"/>
    <w:rsid w:val="00A245E9"/>
    <w:rsid w:val="00A25942"/>
    <w:rsid w:val="00A328AA"/>
    <w:rsid w:val="00A3639F"/>
    <w:rsid w:val="00A4710E"/>
    <w:rsid w:val="00A5405D"/>
    <w:rsid w:val="00A57826"/>
    <w:rsid w:val="00A72537"/>
    <w:rsid w:val="00A77D93"/>
    <w:rsid w:val="00A80CC8"/>
    <w:rsid w:val="00A851DF"/>
    <w:rsid w:val="00A86E5E"/>
    <w:rsid w:val="00A87236"/>
    <w:rsid w:val="00A9294D"/>
    <w:rsid w:val="00A93C99"/>
    <w:rsid w:val="00AA2ACD"/>
    <w:rsid w:val="00AA3CF6"/>
    <w:rsid w:val="00AA56AB"/>
    <w:rsid w:val="00AC2FC7"/>
    <w:rsid w:val="00AC7AA8"/>
    <w:rsid w:val="00AD0696"/>
    <w:rsid w:val="00AD4E52"/>
    <w:rsid w:val="00AE1628"/>
    <w:rsid w:val="00AE235C"/>
    <w:rsid w:val="00AE45AE"/>
    <w:rsid w:val="00AF223C"/>
    <w:rsid w:val="00B01F44"/>
    <w:rsid w:val="00B055E5"/>
    <w:rsid w:val="00B0586B"/>
    <w:rsid w:val="00B060D4"/>
    <w:rsid w:val="00B079AC"/>
    <w:rsid w:val="00B07A87"/>
    <w:rsid w:val="00B11E4D"/>
    <w:rsid w:val="00B1743C"/>
    <w:rsid w:val="00B1792E"/>
    <w:rsid w:val="00B20F1A"/>
    <w:rsid w:val="00B2103E"/>
    <w:rsid w:val="00B2142A"/>
    <w:rsid w:val="00B216D5"/>
    <w:rsid w:val="00B265EF"/>
    <w:rsid w:val="00B26759"/>
    <w:rsid w:val="00B333D1"/>
    <w:rsid w:val="00B4376B"/>
    <w:rsid w:val="00B57ED4"/>
    <w:rsid w:val="00B60AFE"/>
    <w:rsid w:val="00B71EF7"/>
    <w:rsid w:val="00B75F11"/>
    <w:rsid w:val="00B8544C"/>
    <w:rsid w:val="00B900E6"/>
    <w:rsid w:val="00B932BF"/>
    <w:rsid w:val="00B94104"/>
    <w:rsid w:val="00B945B1"/>
    <w:rsid w:val="00BA0C3D"/>
    <w:rsid w:val="00BA3680"/>
    <w:rsid w:val="00BA6DDF"/>
    <w:rsid w:val="00BB2450"/>
    <w:rsid w:val="00BC291C"/>
    <w:rsid w:val="00BD11DC"/>
    <w:rsid w:val="00BD16FB"/>
    <w:rsid w:val="00BD3305"/>
    <w:rsid w:val="00BE0419"/>
    <w:rsid w:val="00BE0760"/>
    <w:rsid w:val="00BE53BC"/>
    <w:rsid w:val="00BE6B5A"/>
    <w:rsid w:val="00BF2FF8"/>
    <w:rsid w:val="00C015E7"/>
    <w:rsid w:val="00C0519D"/>
    <w:rsid w:val="00C14E40"/>
    <w:rsid w:val="00C204DE"/>
    <w:rsid w:val="00C26478"/>
    <w:rsid w:val="00C26F6A"/>
    <w:rsid w:val="00C277C1"/>
    <w:rsid w:val="00C32B5B"/>
    <w:rsid w:val="00C339C9"/>
    <w:rsid w:val="00C346DD"/>
    <w:rsid w:val="00C348F0"/>
    <w:rsid w:val="00C35E49"/>
    <w:rsid w:val="00C40D1B"/>
    <w:rsid w:val="00C44610"/>
    <w:rsid w:val="00C44B5A"/>
    <w:rsid w:val="00C46905"/>
    <w:rsid w:val="00C56F31"/>
    <w:rsid w:val="00C625ED"/>
    <w:rsid w:val="00C62A75"/>
    <w:rsid w:val="00C679C5"/>
    <w:rsid w:val="00C72F65"/>
    <w:rsid w:val="00C738E8"/>
    <w:rsid w:val="00C73FE7"/>
    <w:rsid w:val="00C74E50"/>
    <w:rsid w:val="00C77BC5"/>
    <w:rsid w:val="00C817F5"/>
    <w:rsid w:val="00C8464F"/>
    <w:rsid w:val="00C84E3D"/>
    <w:rsid w:val="00C866C2"/>
    <w:rsid w:val="00C9325D"/>
    <w:rsid w:val="00C935C0"/>
    <w:rsid w:val="00C94AEF"/>
    <w:rsid w:val="00CA3384"/>
    <w:rsid w:val="00CA3602"/>
    <w:rsid w:val="00CA384F"/>
    <w:rsid w:val="00CA6733"/>
    <w:rsid w:val="00CA78A4"/>
    <w:rsid w:val="00CB0EAA"/>
    <w:rsid w:val="00CC0805"/>
    <w:rsid w:val="00CC14E6"/>
    <w:rsid w:val="00CD3A23"/>
    <w:rsid w:val="00CD5622"/>
    <w:rsid w:val="00CD7434"/>
    <w:rsid w:val="00CE13EB"/>
    <w:rsid w:val="00CE75A1"/>
    <w:rsid w:val="00CE7E9B"/>
    <w:rsid w:val="00CF0A4B"/>
    <w:rsid w:val="00CF4DDC"/>
    <w:rsid w:val="00CF6172"/>
    <w:rsid w:val="00D00EB8"/>
    <w:rsid w:val="00D011FA"/>
    <w:rsid w:val="00D014F9"/>
    <w:rsid w:val="00D0221F"/>
    <w:rsid w:val="00D03002"/>
    <w:rsid w:val="00D10AFE"/>
    <w:rsid w:val="00D17F4A"/>
    <w:rsid w:val="00D261CE"/>
    <w:rsid w:val="00D26D62"/>
    <w:rsid w:val="00D35829"/>
    <w:rsid w:val="00D36C27"/>
    <w:rsid w:val="00D36DDD"/>
    <w:rsid w:val="00D4041F"/>
    <w:rsid w:val="00D41E71"/>
    <w:rsid w:val="00D42FFC"/>
    <w:rsid w:val="00D4392A"/>
    <w:rsid w:val="00D45EAA"/>
    <w:rsid w:val="00D46D49"/>
    <w:rsid w:val="00D46E7B"/>
    <w:rsid w:val="00D479F7"/>
    <w:rsid w:val="00D47A47"/>
    <w:rsid w:val="00D55116"/>
    <w:rsid w:val="00D5619C"/>
    <w:rsid w:val="00D5757E"/>
    <w:rsid w:val="00D603A1"/>
    <w:rsid w:val="00D67939"/>
    <w:rsid w:val="00D7423B"/>
    <w:rsid w:val="00D82409"/>
    <w:rsid w:val="00D833C8"/>
    <w:rsid w:val="00D8413E"/>
    <w:rsid w:val="00D85CE0"/>
    <w:rsid w:val="00D9587E"/>
    <w:rsid w:val="00DA084B"/>
    <w:rsid w:val="00DA08B2"/>
    <w:rsid w:val="00DA78CE"/>
    <w:rsid w:val="00DB15D5"/>
    <w:rsid w:val="00DB51B2"/>
    <w:rsid w:val="00DB5A0F"/>
    <w:rsid w:val="00DB5A58"/>
    <w:rsid w:val="00DC42EB"/>
    <w:rsid w:val="00DC56A9"/>
    <w:rsid w:val="00DE1244"/>
    <w:rsid w:val="00DE12FF"/>
    <w:rsid w:val="00DE58CD"/>
    <w:rsid w:val="00DE597E"/>
    <w:rsid w:val="00DF1375"/>
    <w:rsid w:val="00DF3C13"/>
    <w:rsid w:val="00DF6AA3"/>
    <w:rsid w:val="00E03106"/>
    <w:rsid w:val="00E037BA"/>
    <w:rsid w:val="00E037E5"/>
    <w:rsid w:val="00E03EEB"/>
    <w:rsid w:val="00E067F8"/>
    <w:rsid w:val="00E0694D"/>
    <w:rsid w:val="00E06B75"/>
    <w:rsid w:val="00E10019"/>
    <w:rsid w:val="00E20BCA"/>
    <w:rsid w:val="00E21466"/>
    <w:rsid w:val="00E23582"/>
    <w:rsid w:val="00E25971"/>
    <w:rsid w:val="00E3525F"/>
    <w:rsid w:val="00E4189D"/>
    <w:rsid w:val="00E50BE6"/>
    <w:rsid w:val="00E53A2C"/>
    <w:rsid w:val="00E572E5"/>
    <w:rsid w:val="00E602C7"/>
    <w:rsid w:val="00E64109"/>
    <w:rsid w:val="00E74B54"/>
    <w:rsid w:val="00E774B7"/>
    <w:rsid w:val="00E77766"/>
    <w:rsid w:val="00E814E8"/>
    <w:rsid w:val="00E817D8"/>
    <w:rsid w:val="00E84C2B"/>
    <w:rsid w:val="00E93815"/>
    <w:rsid w:val="00E9737A"/>
    <w:rsid w:val="00E97F69"/>
    <w:rsid w:val="00EA18CE"/>
    <w:rsid w:val="00EB0690"/>
    <w:rsid w:val="00EB361F"/>
    <w:rsid w:val="00EB4AE8"/>
    <w:rsid w:val="00EC483E"/>
    <w:rsid w:val="00EC7CD6"/>
    <w:rsid w:val="00ED15DB"/>
    <w:rsid w:val="00ED1C7B"/>
    <w:rsid w:val="00ED64B8"/>
    <w:rsid w:val="00EE499A"/>
    <w:rsid w:val="00EF0860"/>
    <w:rsid w:val="00EF2C16"/>
    <w:rsid w:val="00EF567A"/>
    <w:rsid w:val="00EF5D26"/>
    <w:rsid w:val="00F0606A"/>
    <w:rsid w:val="00F13DBE"/>
    <w:rsid w:val="00F146F3"/>
    <w:rsid w:val="00F22B1D"/>
    <w:rsid w:val="00F23D7D"/>
    <w:rsid w:val="00F30F63"/>
    <w:rsid w:val="00F312E3"/>
    <w:rsid w:val="00F32035"/>
    <w:rsid w:val="00F3608B"/>
    <w:rsid w:val="00F363CC"/>
    <w:rsid w:val="00F36817"/>
    <w:rsid w:val="00F4208E"/>
    <w:rsid w:val="00F44108"/>
    <w:rsid w:val="00F447F4"/>
    <w:rsid w:val="00F535E0"/>
    <w:rsid w:val="00F56179"/>
    <w:rsid w:val="00F57197"/>
    <w:rsid w:val="00F60DB5"/>
    <w:rsid w:val="00F67812"/>
    <w:rsid w:val="00F725CD"/>
    <w:rsid w:val="00F756BB"/>
    <w:rsid w:val="00F80DAB"/>
    <w:rsid w:val="00F81AD3"/>
    <w:rsid w:val="00F91601"/>
    <w:rsid w:val="00F9297B"/>
    <w:rsid w:val="00F94B21"/>
    <w:rsid w:val="00F95334"/>
    <w:rsid w:val="00FA4D19"/>
    <w:rsid w:val="00FA7D5A"/>
    <w:rsid w:val="00FB0F4B"/>
    <w:rsid w:val="00FB1091"/>
    <w:rsid w:val="00FB4399"/>
    <w:rsid w:val="00FB5C08"/>
    <w:rsid w:val="00FB6EEB"/>
    <w:rsid w:val="00FD04A4"/>
    <w:rsid w:val="00FD15A7"/>
    <w:rsid w:val="00FE30EB"/>
    <w:rsid w:val="00FE5804"/>
    <w:rsid w:val="00FE6105"/>
    <w:rsid w:val="00FF22B7"/>
    <w:rsid w:val="00FF275C"/>
    <w:rsid w:val="00FF28BD"/>
    <w:rsid w:val="00FF5F42"/>
    <w:rsid w:val="00FF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119FB"/>
  <w15:docId w15:val="{0B0A3A40-CEF6-4EF3-832B-72EA4495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1CE"/>
  </w:style>
  <w:style w:type="paragraph" w:styleId="Heading1">
    <w:name w:val="heading 1"/>
    <w:basedOn w:val="Normal"/>
    <w:next w:val="Normal"/>
    <w:link w:val="Heading1Char"/>
    <w:uiPriority w:val="9"/>
    <w:qFormat/>
    <w:rsid w:val="00B8544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C935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39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57ED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57ED4"/>
    <w:rPr>
      <w:b/>
      <w:bCs/>
    </w:rPr>
  </w:style>
  <w:style w:type="table" w:styleId="TableGrid">
    <w:name w:val="Table Grid"/>
    <w:basedOn w:val="TableNormal"/>
    <w:uiPriority w:val="39"/>
    <w:rsid w:val="007A3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4583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E25971"/>
    <w:rPr>
      <w:i/>
      <w:iCs/>
    </w:rPr>
  </w:style>
  <w:style w:type="character" w:customStyle="1" w:styleId="reference-accessdate">
    <w:name w:val="reference-accessdate"/>
    <w:basedOn w:val="DefaultParagraphFont"/>
    <w:rsid w:val="00E25971"/>
  </w:style>
  <w:style w:type="character" w:customStyle="1" w:styleId="nowrap">
    <w:name w:val="nowrap"/>
    <w:basedOn w:val="DefaultParagraphFont"/>
    <w:rsid w:val="00E25971"/>
  </w:style>
  <w:style w:type="character" w:customStyle="1" w:styleId="cs1-ws-icon">
    <w:name w:val="cs1-ws-icon"/>
    <w:basedOn w:val="DefaultParagraphFont"/>
    <w:rsid w:val="00424E21"/>
  </w:style>
  <w:style w:type="character" w:customStyle="1" w:styleId="reference-text">
    <w:name w:val="reference-text"/>
    <w:basedOn w:val="DefaultParagraphFont"/>
    <w:rsid w:val="00424E21"/>
  </w:style>
  <w:style w:type="paragraph" w:customStyle="1" w:styleId="Default">
    <w:name w:val="Default"/>
    <w:rsid w:val="00560E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5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00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67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7F8"/>
  </w:style>
  <w:style w:type="paragraph" w:styleId="Footer">
    <w:name w:val="footer"/>
    <w:basedOn w:val="Normal"/>
    <w:link w:val="FooterChar"/>
    <w:uiPriority w:val="99"/>
    <w:unhideWhenUsed/>
    <w:rsid w:val="004867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7F8"/>
  </w:style>
  <w:style w:type="paragraph" w:styleId="NoSpacing">
    <w:name w:val="No Spacing"/>
    <w:uiPriority w:val="1"/>
    <w:qFormat/>
    <w:rsid w:val="00555AE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935C0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8544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ListTable6Colorful">
    <w:name w:val="List Table 6 Colorful"/>
    <w:basedOn w:val="TableNormal"/>
    <w:uiPriority w:val="51"/>
    <w:rsid w:val="001C08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7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947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158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5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3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085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60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915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5659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69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195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6448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02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24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0484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6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098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06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875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403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4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2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344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469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579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3.wdp"/><Relationship Id="rId18" Type="http://schemas.openxmlformats.org/officeDocument/2006/relationships/image" Target="media/image8.png"/><Relationship Id="rId26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microsoft.com/office/2007/relationships/hdphoto" Target="media/hdphoto6.wdp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microsoft.com/office/2007/relationships/hdphoto" Target="media/hdphoto4.wdp"/><Relationship Id="rId25" Type="http://schemas.microsoft.com/office/2007/relationships/hdphoto" Target="media/hdphoto7.wdp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hdphoto" Target="media/hdphoto2.wdp"/><Relationship Id="rId24" Type="http://schemas.openxmlformats.org/officeDocument/2006/relationships/image" Target="media/image1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image" Target="media/image11.png"/><Relationship Id="rId28" Type="http://schemas.openxmlformats.org/officeDocument/2006/relationships/image" Target="media/image14.png"/><Relationship Id="rId10" Type="http://schemas.openxmlformats.org/officeDocument/2006/relationships/image" Target="media/image3.png"/><Relationship Id="rId19" Type="http://schemas.microsoft.com/office/2007/relationships/hdphoto" Target="media/hdphoto5.wdp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image" Target="media/image5.png"/><Relationship Id="rId22" Type="http://schemas.openxmlformats.org/officeDocument/2006/relationships/image" Target="media/image10.png"/><Relationship Id="rId27" Type="http://schemas.microsoft.com/office/2007/relationships/hdphoto" Target="media/hdphoto8.wdp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9</TotalTime>
  <Pages>7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</dc:creator>
  <cp:keywords/>
  <dc:description/>
  <cp:lastModifiedBy>Dr.Tarek</cp:lastModifiedBy>
  <cp:revision>55</cp:revision>
  <cp:lastPrinted>2019-07-31T21:09:00Z</cp:lastPrinted>
  <dcterms:created xsi:type="dcterms:W3CDTF">2021-02-16T00:15:00Z</dcterms:created>
  <dcterms:modified xsi:type="dcterms:W3CDTF">2021-04-06T23:54:00Z</dcterms:modified>
</cp:coreProperties>
</file>